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0E12B" w14:textId="50A10EFA" w:rsidR="00622B69" w:rsidRDefault="00622B69" w:rsidP="005D01F8">
      <w:pPr>
        <w:widowControl w:val="0"/>
        <w:pBdr>
          <w:top w:val="nil"/>
          <w:left w:val="nil"/>
          <w:bottom w:val="nil"/>
          <w:right w:val="nil"/>
          <w:between w:val="nil"/>
        </w:pBdr>
        <w:spacing w:line="360" w:lineRule="auto"/>
        <w:jc w:val="both"/>
      </w:pPr>
      <w:r>
        <w:t>Supplement</w:t>
      </w:r>
    </w:p>
    <w:p w14:paraId="61DAC4C6" w14:textId="00392D14" w:rsidR="00622B69" w:rsidRDefault="00622B69" w:rsidP="00622B69">
      <w:pPr>
        <w:spacing w:line="360" w:lineRule="auto"/>
        <w:jc w:val="both"/>
      </w:pPr>
      <w:r>
        <w:t>Summary of studies evaluating daily changes in rectal doses in prostate irradiation.</w:t>
      </w:r>
    </w:p>
    <w:tbl>
      <w:tblPr>
        <w:tblStyle w:val="TableGrid"/>
        <w:tblW w:w="10165" w:type="dxa"/>
        <w:tblLook w:val="04A0" w:firstRow="1" w:lastRow="0" w:firstColumn="1" w:lastColumn="0" w:noHBand="0" w:noVBand="1"/>
      </w:tblPr>
      <w:tblGrid>
        <w:gridCol w:w="1436"/>
        <w:gridCol w:w="1915"/>
        <w:gridCol w:w="4477"/>
        <w:gridCol w:w="2337"/>
      </w:tblGrid>
      <w:tr w:rsidR="00622B69" w14:paraId="112C9205" w14:textId="77777777" w:rsidTr="000A42E1">
        <w:tc>
          <w:tcPr>
            <w:tcW w:w="1436" w:type="dxa"/>
            <w:shd w:val="clear" w:color="auto" w:fill="BFBFBF" w:themeFill="background1" w:themeFillShade="BF"/>
          </w:tcPr>
          <w:p w14:paraId="20BBCFCD" w14:textId="77777777" w:rsidR="00622B69" w:rsidRDefault="00622B69" w:rsidP="000A42E1">
            <w:r>
              <w:t>Reference</w:t>
            </w:r>
          </w:p>
        </w:tc>
        <w:tc>
          <w:tcPr>
            <w:tcW w:w="1915" w:type="dxa"/>
            <w:shd w:val="clear" w:color="auto" w:fill="BFBFBF" w:themeFill="background1" w:themeFillShade="BF"/>
          </w:tcPr>
          <w:p w14:paraId="601FA637" w14:textId="77777777" w:rsidR="00622B69" w:rsidRDefault="00622B69" w:rsidP="000A42E1">
            <w:r>
              <w:t>Bowel preparation protocol at simulation and during treatment, and treatment modality</w:t>
            </w:r>
          </w:p>
        </w:tc>
        <w:tc>
          <w:tcPr>
            <w:tcW w:w="4477" w:type="dxa"/>
            <w:shd w:val="clear" w:color="auto" w:fill="BFBFBF" w:themeFill="background1" w:themeFillShade="BF"/>
          </w:tcPr>
          <w:p w14:paraId="39387568" w14:textId="77777777" w:rsidR="00622B69" w:rsidRDefault="00622B69" w:rsidP="000A42E1">
            <w:r>
              <w:t>Observations regarding the delivered rectal doses</w:t>
            </w:r>
          </w:p>
        </w:tc>
        <w:tc>
          <w:tcPr>
            <w:tcW w:w="2337" w:type="dxa"/>
            <w:shd w:val="clear" w:color="auto" w:fill="BFBFBF" w:themeFill="background1" w:themeFillShade="BF"/>
          </w:tcPr>
          <w:p w14:paraId="45FCE010" w14:textId="77777777" w:rsidR="00622B69" w:rsidRDefault="00622B69" w:rsidP="000A42E1">
            <w:r>
              <w:t>Alignment method</w:t>
            </w:r>
          </w:p>
        </w:tc>
      </w:tr>
      <w:tr w:rsidR="00622B69" w14:paraId="43D9B678" w14:textId="77777777" w:rsidTr="000A42E1">
        <w:tc>
          <w:tcPr>
            <w:tcW w:w="1436" w:type="dxa"/>
          </w:tcPr>
          <w:p w14:paraId="75EA72E0" w14:textId="77777777" w:rsidR="00622B69" w:rsidRPr="001954AA" w:rsidRDefault="00622B69" w:rsidP="000A42E1">
            <w:pPr>
              <w:rPr>
                <w:vertAlign w:val="superscript"/>
              </w:rPr>
            </w:pPr>
            <w:r>
              <w:t>Peng C et al. 2011</w:t>
            </w:r>
            <w:r>
              <w:rPr>
                <w:vertAlign w:val="superscript"/>
              </w:rPr>
              <w:t>26</w:t>
            </w:r>
          </w:p>
        </w:tc>
        <w:tc>
          <w:tcPr>
            <w:tcW w:w="1915" w:type="dxa"/>
          </w:tcPr>
          <w:p w14:paraId="3E45E9E5" w14:textId="77777777" w:rsidR="00622B69" w:rsidRDefault="00622B69" w:rsidP="000A42E1">
            <w:r>
              <w:t>Simulation – Yes</w:t>
            </w:r>
          </w:p>
          <w:p w14:paraId="1B2ACD09" w14:textId="77777777" w:rsidR="00622B69" w:rsidRDefault="00622B69" w:rsidP="000A42E1">
            <w:r>
              <w:t>Treatment – Yes,</w:t>
            </w:r>
          </w:p>
          <w:p w14:paraId="540899C0" w14:textId="77777777" w:rsidR="00622B69" w:rsidRDefault="00622B69" w:rsidP="000A42E1">
            <w:r>
              <w:t>IMRT</w:t>
            </w:r>
          </w:p>
        </w:tc>
        <w:tc>
          <w:tcPr>
            <w:tcW w:w="4477" w:type="dxa"/>
          </w:tcPr>
          <w:p w14:paraId="68FF3F87" w14:textId="77777777" w:rsidR="00622B69" w:rsidRDefault="00622B69" w:rsidP="000A42E1">
            <w:r>
              <w:t>Following prostate alignment, approximately 15% of the rectal V70Gy and V45Gy daily doses for the 20-patient population considered were larger than planned. Lower than planned doses were also recorded.</w:t>
            </w:r>
          </w:p>
        </w:tc>
        <w:tc>
          <w:tcPr>
            <w:tcW w:w="2337" w:type="dxa"/>
          </w:tcPr>
          <w:p w14:paraId="233503A6" w14:textId="77777777" w:rsidR="00622B69" w:rsidRDefault="00622B69" w:rsidP="000A42E1">
            <w:r>
              <w:t>Prostate gland aligned using CT-on-rails.</w:t>
            </w:r>
          </w:p>
        </w:tc>
      </w:tr>
      <w:tr w:rsidR="00622B69" w14:paraId="400C47D1" w14:textId="77777777" w:rsidTr="000A42E1">
        <w:tc>
          <w:tcPr>
            <w:tcW w:w="1436" w:type="dxa"/>
          </w:tcPr>
          <w:p w14:paraId="1239F828" w14:textId="77777777" w:rsidR="00622B69" w:rsidRPr="001954AA" w:rsidRDefault="00622B69" w:rsidP="000A42E1">
            <w:pPr>
              <w:rPr>
                <w:vertAlign w:val="superscript"/>
              </w:rPr>
            </w:pPr>
            <w:r>
              <w:t>Falco MD et al. 2011</w:t>
            </w:r>
            <w:r>
              <w:rPr>
                <w:vertAlign w:val="superscript"/>
              </w:rPr>
              <w:t>27</w:t>
            </w:r>
          </w:p>
        </w:tc>
        <w:tc>
          <w:tcPr>
            <w:tcW w:w="1915" w:type="dxa"/>
          </w:tcPr>
          <w:p w14:paraId="54F1D2D9" w14:textId="77777777" w:rsidR="00622B69" w:rsidRDefault="00622B69" w:rsidP="000A42E1">
            <w:r>
              <w:t>Simulation – Yes</w:t>
            </w:r>
          </w:p>
          <w:p w14:paraId="5C32B123" w14:textId="77777777" w:rsidR="00622B69" w:rsidRDefault="00622B69" w:rsidP="000A42E1">
            <w:r>
              <w:t xml:space="preserve">Treatment – Yes, </w:t>
            </w:r>
          </w:p>
          <w:p w14:paraId="1FC2718B" w14:textId="77777777" w:rsidR="00622B69" w:rsidRDefault="00622B69" w:rsidP="000A42E1">
            <w:r>
              <w:t>6-Field 3D-conformal</w:t>
            </w:r>
          </w:p>
        </w:tc>
        <w:tc>
          <w:tcPr>
            <w:tcW w:w="4477" w:type="dxa"/>
          </w:tcPr>
          <w:p w14:paraId="018AB592" w14:textId="77777777" w:rsidR="00622B69" w:rsidRDefault="00622B69" w:rsidP="000A42E1">
            <w:r>
              <w:t>Rectal DVHs were lower than planned for all 6 patients reviewed.</w:t>
            </w:r>
          </w:p>
        </w:tc>
        <w:tc>
          <w:tcPr>
            <w:tcW w:w="2337" w:type="dxa"/>
          </w:tcPr>
          <w:p w14:paraId="41644DDF" w14:textId="77777777" w:rsidR="00622B69" w:rsidRDefault="00622B69" w:rsidP="000A42E1">
            <w:r>
              <w:t>Target aligned using CBCT.</w:t>
            </w:r>
          </w:p>
        </w:tc>
      </w:tr>
      <w:tr w:rsidR="00622B69" w14:paraId="35D99E96" w14:textId="77777777" w:rsidTr="000A42E1">
        <w:tc>
          <w:tcPr>
            <w:tcW w:w="1436" w:type="dxa"/>
          </w:tcPr>
          <w:p w14:paraId="322C0022" w14:textId="77777777" w:rsidR="00622B69" w:rsidRPr="008F5434" w:rsidRDefault="00622B69" w:rsidP="000A42E1">
            <w:pPr>
              <w:rPr>
                <w:vertAlign w:val="superscript"/>
              </w:rPr>
            </w:pPr>
            <w:r w:rsidRPr="008F5434">
              <w:t>Akin M et al. 2014</w:t>
            </w:r>
            <w:r w:rsidRPr="008F5434">
              <w:rPr>
                <w:vertAlign w:val="superscript"/>
              </w:rPr>
              <w:t>28</w:t>
            </w:r>
          </w:p>
        </w:tc>
        <w:tc>
          <w:tcPr>
            <w:tcW w:w="1915" w:type="dxa"/>
          </w:tcPr>
          <w:p w14:paraId="5D0DDEB5" w14:textId="77777777" w:rsidR="00622B69" w:rsidRDefault="00622B69" w:rsidP="000A42E1">
            <w:r>
              <w:t>Simulation – Yes</w:t>
            </w:r>
          </w:p>
          <w:p w14:paraId="7825B518" w14:textId="77777777" w:rsidR="00622B69" w:rsidRDefault="00622B69" w:rsidP="000A42E1">
            <w:r>
              <w:t xml:space="preserve">Treatment – Yes, </w:t>
            </w:r>
          </w:p>
          <w:p w14:paraId="59A156C6" w14:textId="77777777" w:rsidR="00622B69" w:rsidRDefault="00622B69" w:rsidP="000A42E1">
            <w:r>
              <w:t>IMRT and IMAT</w:t>
            </w:r>
          </w:p>
        </w:tc>
        <w:tc>
          <w:tcPr>
            <w:tcW w:w="4477" w:type="dxa"/>
          </w:tcPr>
          <w:p w14:paraId="1D8AC9EA" w14:textId="77777777" w:rsidR="00622B69" w:rsidRDefault="00622B69" w:rsidP="000A42E1">
            <w:r>
              <w:t>None of the dose-volume histograms showed rectal V65≥17%; however, the rectal V40≤35% dose constraint (institutional acceptance criteria) was not met in 11 of the 20 patients investigated.</w:t>
            </w:r>
          </w:p>
        </w:tc>
        <w:tc>
          <w:tcPr>
            <w:tcW w:w="2337" w:type="dxa"/>
          </w:tcPr>
          <w:p w14:paraId="7070E3A2" w14:textId="77777777" w:rsidR="00622B69" w:rsidRDefault="00622B69" w:rsidP="000A42E1">
            <w:r>
              <w:t>Surgical clip and soft tissue (prostate bed) as seen on CBCT.</w:t>
            </w:r>
          </w:p>
        </w:tc>
      </w:tr>
      <w:tr w:rsidR="00622B69" w14:paraId="40E01A0A" w14:textId="77777777" w:rsidTr="000A42E1">
        <w:trPr>
          <w:trHeight w:val="332"/>
        </w:trPr>
        <w:tc>
          <w:tcPr>
            <w:tcW w:w="1436" w:type="dxa"/>
          </w:tcPr>
          <w:p w14:paraId="78A5A725" w14:textId="77777777" w:rsidR="00622B69" w:rsidRPr="008F5434" w:rsidRDefault="00622B69" w:rsidP="000A42E1">
            <w:pPr>
              <w:rPr>
                <w:vertAlign w:val="superscript"/>
              </w:rPr>
            </w:pPr>
            <w:r w:rsidRPr="008F5434">
              <w:t>McParland N et al. 2014</w:t>
            </w:r>
            <w:r w:rsidRPr="008F5434">
              <w:rPr>
                <w:vertAlign w:val="superscript"/>
              </w:rPr>
              <w:t>29</w:t>
            </w:r>
          </w:p>
        </w:tc>
        <w:tc>
          <w:tcPr>
            <w:tcW w:w="1915" w:type="dxa"/>
          </w:tcPr>
          <w:p w14:paraId="060A41A9" w14:textId="77777777" w:rsidR="00622B69" w:rsidRDefault="00622B69" w:rsidP="000A42E1">
            <w:r>
              <w:t>Simulation – Yes</w:t>
            </w:r>
          </w:p>
          <w:p w14:paraId="5285B6C0" w14:textId="77777777" w:rsidR="00622B69" w:rsidRDefault="00622B69" w:rsidP="000A42E1">
            <w:r>
              <w:t xml:space="preserve">Treatment – Yes, </w:t>
            </w:r>
          </w:p>
          <w:p w14:paraId="6EC0D317" w14:textId="77777777" w:rsidR="00622B69" w:rsidRDefault="00622B69" w:rsidP="000A42E1">
            <w:r>
              <w:t>IMRT</w:t>
            </w:r>
          </w:p>
        </w:tc>
        <w:tc>
          <w:tcPr>
            <w:tcW w:w="4477" w:type="dxa"/>
          </w:tcPr>
          <w:p w14:paraId="766F1668" w14:textId="77777777" w:rsidR="00622B69" w:rsidRPr="00D173A0" w:rsidRDefault="00622B69" w:rsidP="000A42E1">
            <w:pPr>
              <w:rPr>
                <w:color w:val="000000" w:themeColor="text1"/>
              </w:rPr>
            </w:pPr>
            <w:r w:rsidRPr="00D173A0">
              <w:rPr>
                <w:color w:val="000000" w:themeColor="text1"/>
              </w:rPr>
              <w:t>Significant differences in rectal doses for 4 out of 5 patients.</w:t>
            </w:r>
          </w:p>
          <w:p w14:paraId="1EBB9A21" w14:textId="77777777" w:rsidR="00622B69" w:rsidRPr="00D173A0" w:rsidRDefault="00622B69" w:rsidP="000A42E1">
            <w:pPr>
              <w:rPr>
                <w:color w:val="000000" w:themeColor="text1"/>
              </w:rPr>
            </w:pPr>
            <w:r w:rsidRPr="00D173A0">
              <w:rPr>
                <w:color w:val="000000" w:themeColor="text1"/>
              </w:rPr>
              <w:t xml:space="preserve">Except for one patient, the delivered dose </w:t>
            </w:r>
            <w:r>
              <w:rPr>
                <w:color w:val="000000" w:themeColor="text1"/>
              </w:rPr>
              <w:t>was</w:t>
            </w:r>
            <w:r w:rsidRPr="00D173A0">
              <w:rPr>
                <w:color w:val="000000" w:themeColor="text1"/>
              </w:rPr>
              <w:t xml:space="preserve"> less than the planned dose.</w:t>
            </w:r>
          </w:p>
          <w:p w14:paraId="1E14B1B1" w14:textId="77777777" w:rsidR="00622B69" w:rsidRPr="00D173A0" w:rsidRDefault="00622B69" w:rsidP="000A42E1">
            <w:pPr>
              <w:rPr>
                <w:color w:val="000000" w:themeColor="text1"/>
              </w:rPr>
            </w:pPr>
          </w:p>
        </w:tc>
        <w:tc>
          <w:tcPr>
            <w:tcW w:w="2337" w:type="dxa"/>
          </w:tcPr>
          <w:p w14:paraId="1AF194A4" w14:textId="77777777" w:rsidR="00622B69" w:rsidRDefault="00622B69" w:rsidP="000A42E1">
            <w:r>
              <w:t>Prostate tissue aligned using CBCT.</w:t>
            </w:r>
          </w:p>
        </w:tc>
      </w:tr>
      <w:tr w:rsidR="00622B69" w14:paraId="3F9A578B" w14:textId="77777777" w:rsidTr="000A42E1">
        <w:tc>
          <w:tcPr>
            <w:tcW w:w="1436" w:type="dxa"/>
          </w:tcPr>
          <w:p w14:paraId="7053CFE4" w14:textId="77777777" w:rsidR="00622B69" w:rsidRDefault="00622B69" w:rsidP="000A42E1">
            <w:r>
              <w:t>Huang T-C et al. 2015</w:t>
            </w:r>
            <w:r>
              <w:rPr>
                <w:vertAlign w:val="superscript"/>
              </w:rPr>
              <w:t>30</w:t>
            </w:r>
          </w:p>
        </w:tc>
        <w:tc>
          <w:tcPr>
            <w:tcW w:w="1915" w:type="dxa"/>
          </w:tcPr>
          <w:p w14:paraId="5A5B4AFF" w14:textId="77777777" w:rsidR="00622B69" w:rsidRDefault="00622B69" w:rsidP="000A42E1">
            <w:r>
              <w:t>Simulation – Yes</w:t>
            </w:r>
          </w:p>
          <w:p w14:paraId="7B590B80" w14:textId="77777777" w:rsidR="00622B69" w:rsidRDefault="00622B69" w:rsidP="000A42E1">
            <w:r>
              <w:t xml:space="preserve">Treatment – Yes, </w:t>
            </w:r>
          </w:p>
          <w:p w14:paraId="221B18CD" w14:textId="77777777" w:rsidR="00622B69" w:rsidRDefault="00622B69" w:rsidP="000A42E1">
            <w:r>
              <w:t>IMRT and VMAT</w:t>
            </w:r>
          </w:p>
        </w:tc>
        <w:tc>
          <w:tcPr>
            <w:tcW w:w="4477" w:type="dxa"/>
          </w:tcPr>
          <w:p w14:paraId="04932826" w14:textId="77777777" w:rsidR="00622B69" w:rsidRDefault="00622B69" w:rsidP="000A42E1">
            <w:r>
              <w:t xml:space="preserve">Large variations (increases or decreases) in the rectal volume for 28 patients (mean: 36%, range: 1-217%) and rectal doses (mean: 22%, range: 0-54%) despite bowel preparation regimens. </w:t>
            </w:r>
          </w:p>
        </w:tc>
        <w:tc>
          <w:tcPr>
            <w:tcW w:w="2337" w:type="dxa"/>
          </w:tcPr>
          <w:p w14:paraId="1C77EBB6" w14:textId="77777777" w:rsidR="00622B69" w:rsidRDefault="00622B69" w:rsidP="000A42E1">
            <w:r>
              <w:t>Isocenter aligned on CBCT for dose of the day recalculation.</w:t>
            </w:r>
          </w:p>
        </w:tc>
      </w:tr>
      <w:tr w:rsidR="00622B69" w14:paraId="35B6ACEE" w14:textId="77777777" w:rsidTr="000A42E1">
        <w:tc>
          <w:tcPr>
            <w:tcW w:w="1436" w:type="dxa"/>
          </w:tcPr>
          <w:p w14:paraId="1F1D52B4" w14:textId="77777777" w:rsidR="00622B69" w:rsidRPr="001954AA" w:rsidRDefault="00622B69" w:rsidP="000A42E1">
            <w:pPr>
              <w:rPr>
                <w:vertAlign w:val="superscript"/>
              </w:rPr>
            </w:pPr>
            <w:proofErr w:type="spellStart"/>
            <w:r>
              <w:t>Bostel</w:t>
            </w:r>
            <w:proofErr w:type="spellEnd"/>
            <w:r>
              <w:t xml:space="preserve"> T et al. 2019</w:t>
            </w:r>
            <w:r>
              <w:rPr>
                <w:vertAlign w:val="superscript"/>
              </w:rPr>
              <w:t>31</w:t>
            </w:r>
          </w:p>
        </w:tc>
        <w:tc>
          <w:tcPr>
            <w:tcW w:w="1915" w:type="dxa"/>
          </w:tcPr>
          <w:p w14:paraId="42FA89C0" w14:textId="77777777" w:rsidR="00622B69" w:rsidRDefault="00622B69" w:rsidP="000A42E1">
            <w:r>
              <w:t>Simulation – Yes</w:t>
            </w:r>
          </w:p>
          <w:p w14:paraId="208353BB" w14:textId="77777777" w:rsidR="00622B69" w:rsidRDefault="00622B69" w:rsidP="000A42E1">
            <w:r>
              <w:t>Treatment – Yes, IMRT</w:t>
            </w:r>
          </w:p>
        </w:tc>
        <w:tc>
          <w:tcPr>
            <w:tcW w:w="4477" w:type="dxa"/>
          </w:tcPr>
          <w:p w14:paraId="693003A0" w14:textId="77777777" w:rsidR="00622B69" w:rsidRDefault="00622B69" w:rsidP="000A42E1">
            <w:r>
              <w:t>All DVH indices for target and OARs did not show significant deviations from the treatment plan for the 10 patients considered, when averaged over the entire population. However, considerable daily differences were noted for individual patients.</w:t>
            </w:r>
          </w:p>
        </w:tc>
        <w:tc>
          <w:tcPr>
            <w:tcW w:w="2337" w:type="dxa"/>
          </w:tcPr>
          <w:p w14:paraId="7207F108" w14:textId="77777777" w:rsidR="00622B69" w:rsidRDefault="00622B69" w:rsidP="000A42E1">
            <w:r>
              <w:t>Prostate tissue aligned using daily in-room CT.</w:t>
            </w:r>
          </w:p>
        </w:tc>
      </w:tr>
      <w:tr w:rsidR="00622B69" w14:paraId="1C9E678C" w14:textId="77777777" w:rsidTr="000A42E1">
        <w:tc>
          <w:tcPr>
            <w:tcW w:w="1436" w:type="dxa"/>
          </w:tcPr>
          <w:p w14:paraId="3C14E507" w14:textId="77777777" w:rsidR="00622B69" w:rsidRPr="001954AA" w:rsidRDefault="00622B69" w:rsidP="000A42E1">
            <w:pPr>
              <w:rPr>
                <w:vertAlign w:val="superscript"/>
              </w:rPr>
            </w:pPr>
            <w:proofErr w:type="spellStart"/>
            <w:r>
              <w:t>Nigay</w:t>
            </w:r>
            <w:proofErr w:type="spellEnd"/>
            <w:r>
              <w:t xml:space="preserve"> et al. 2019</w:t>
            </w:r>
            <w:r>
              <w:rPr>
                <w:vertAlign w:val="superscript"/>
              </w:rPr>
              <w:t>32</w:t>
            </w:r>
          </w:p>
        </w:tc>
        <w:tc>
          <w:tcPr>
            <w:tcW w:w="1915" w:type="dxa"/>
          </w:tcPr>
          <w:p w14:paraId="08A30AB9" w14:textId="77777777" w:rsidR="00622B69" w:rsidRDefault="00622B69" w:rsidP="000A42E1">
            <w:r>
              <w:t>Simulation – Yes</w:t>
            </w:r>
          </w:p>
          <w:p w14:paraId="71DF1220" w14:textId="77777777" w:rsidR="00622B69" w:rsidRDefault="00622B69" w:rsidP="000A42E1">
            <w:r>
              <w:t>Treatment – Yes,</w:t>
            </w:r>
          </w:p>
          <w:p w14:paraId="15C75B4D" w14:textId="77777777" w:rsidR="00622B69" w:rsidRDefault="00622B69" w:rsidP="000A42E1">
            <w:r>
              <w:t>IMRT or VMAT</w:t>
            </w:r>
          </w:p>
        </w:tc>
        <w:tc>
          <w:tcPr>
            <w:tcW w:w="4477" w:type="dxa"/>
          </w:tcPr>
          <w:p w14:paraId="1C064E40" w14:textId="77777777" w:rsidR="00622B69" w:rsidRDefault="00622B69" w:rsidP="000A42E1">
            <w:r>
              <w:t xml:space="preserve">Cumulative daily rectal D15% was higher than planned for all patients and by more than 3 </w:t>
            </w:r>
            <w:proofErr w:type="spellStart"/>
            <w:r>
              <w:t>Gy</w:t>
            </w:r>
            <w:proofErr w:type="spellEnd"/>
            <w:r>
              <w:t xml:space="preserve"> for 4 out of the 5 cases investigated.</w:t>
            </w:r>
          </w:p>
        </w:tc>
        <w:tc>
          <w:tcPr>
            <w:tcW w:w="2337" w:type="dxa"/>
          </w:tcPr>
          <w:p w14:paraId="38F4A659" w14:textId="77777777" w:rsidR="00622B69" w:rsidRDefault="00622B69" w:rsidP="000A42E1">
            <w:r>
              <w:t xml:space="preserve">Intraprostatic fiducial alignments or local bony anatomy if prostate fossa or </w:t>
            </w:r>
            <w:r>
              <w:lastRenderedPageBreak/>
              <w:t>regional nodes were treated, using CBCT.</w:t>
            </w:r>
          </w:p>
        </w:tc>
      </w:tr>
      <w:tr w:rsidR="00622B69" w14:paraId="31621C3D" w14:textId="77777777" w:rsidTr="000A42E1">
        <w:tc>
          <w:tcPr>
            <w:tcW w:w="1436" w:type="dxa"/>
          </w:tcPr>
          <w:p w14:paraId="03F716B7" w14:textId="77777777" w:rsidR="00622B69" w:rsidRDefault="00622B69" w:rsidP="000A42E1">
            <w:r>
              <w:lastRenderedPageBreak/>
              <w:t>Hatton JA et al. 2011</w:t>
            </w:r>
            <w:r>
              <w:rPr>
                <w:vertAlign w:val="superscript"/>
              </w:rPr>
              <w:t>33</w:t>
            </w:r>
          </w:p>
        </w:tc>
        <w:tc>
          <w:tcPr>
            <w:tcW w:w="1915" w:type="dxa"/>
          </w:tcPr>
          <w:p w14:paraId="392F2E71" w14:textId="77777777" w:rsidR="00622B69" w:rsidRDefault="00622B69" w:rsidP="000A42E1">
            <w:r>
              <w:t>Simulation – Yes</w:t>
            </w:r>
          </w:p>
          <w:p w14:paraId="62157539" w14:textId="77777777" w:rsidR="00622B69" w:rsidRDefault="00622B69" w:rsidP="000A42E1">
            <w:r>
              <w:t xml:space="preserve">Treatment – Yes, </w:t>
            </w:r>
          </w:p>
          <w:p w14:paraId="6C3EF32E" w14:textId="77777777" w:rsidR="00622B69" w:rsidRDefault="00622B69" w:rsidP="000A42E1">
            <w:r>
              <w:t>5-field 3D conformal</w:t>
            </w:r>
          </w:p>
        </w:tc>
        <w:tc>
          <w:tcPr>
            <w:tcW w:w="4477" w:type="dxa"/>
          </w:tcPr>
          <w:p w14:paraId="460425FE" w14:textId="77777777" w:rsidR="00622B69" w:rsidRPr="00AF1953" w:rsidRDefault="00622B69" w:rsidP="000A42E1">
            <w:r w:rsidRPr="00D915B6">
              <w:rPr>
                <w:color w:val="000000" w:themeColor="text1"/>
              </w:rPr>
              <w:t xml:space="preserve">Rectal DVH results show a tendency to underestimate the </w:t>
            </w:r>
            <w:r>
              <w:rPr>
                <w:color w:val="000000" w:themeColor="text1"/>
              </w:rPr>
              <w:t xml:space="preserve">delivered </w:t>
            </w:r>
            <w:r w:rsidRPr="00D915B6">
              <w:rPr>
                <w:color w:val="000000" w:themeColor="text1"/>
              </w:rPr>
              <w:t xml:space="preserve">rectal dose, with 65% of all on-treatment plans </w:t>
            </w:r>
            <w:r>
              <w:rPr>
                <w:color w:val="000000" w:themeColor="text1"/>
              </w:rPr>
              <w:t xml:space="preserve">for the 12 patients reviewed </w:t>
            </w:r>
            <w:r w:rsidRPr="00D915B6">
              <w:rPr>
                <w:color w:val="000000" w:themeColor="text1"/>
              </w:rPr>
              <w:t>showing</w:t>
            </w:r>
            <w:r>
              <w:rPr>
                <w:color w:val="000000" w:themeColor="text1"/>
              </w:rPr>
              <w:t xml:space="preserve"> </w:t>
            </w:r>
            <w:r w:rsidRPr="00D915B6">
              <w:rPr>
                <w:color w:val="000000" w:themeColor="text1"/>
              </w:rPr>
              <w:t>higher rectal doses than predicted</w:t>
            </w:r>
            <w:r>
              <w:rPr>
                <w:color w:val="000000" w:themeColor="text1"/>
              </w:rPr>
              <w:t>.</w:t>
            </w:r>
          </w:p>
        </w:tc>
        <w:tc>
          <w:tcPr>
            <w:tcW w:w="2337" w:type="dxa"/>
          </w:tcPr>
          <w:p w14:paraId="28326BE6" w14:textId="77777777" w:rsidR="00622B69" w:rsidRDefault="00622B69" w:rsidP="000A42E1">
            <w:r>
              <w:t>Intraprostatic fiducials alignments using planar kV and CBCT twice weekly after treatment delivery.</w:t>
            </w:r>
          </w:p>
        </w:tc>
      </w:tr>
      <w:tr w:rsidR="00622B69" w14:paraId="33F49C61" w14:textId="77777777" w:rsidTr="000A42E1">
        <w:tc>
          <w:tcPr>
            <w:tcW w:w="1436" w:type="dxa"/>
          </w:tcPr>
          <w:p w14:paraId="1BE22728" w14:textId="77777777" w:rsidR="00622B69" w:rsidRPr="008F5434" w:rsidRDefault="00622B69" w:rsidP="000A42E1">
            <w:pPr>
              <w:rPr>
                <w:vertAlign w:val="superscript"/>
              </w:rPr>
            </w:pPr>
            <w:proofErr w:type="spellStart"/>
            <w:r w:rsidRPr="008F5434">
              <w:t>Kupelian</w:t>
            </w:r>
            <w:proofErr w:type="spellEnd"/>
            <w:r w:rsidRPr="008F5434">
              <w:t xml:space="preserve"> P et al. 2006</w:t>
            </w:r>
            <w:r w:rsidRPr="008F5434">
              <w:rPr>
                <w:vertAlign w:val="superscript"/>
              </w:rPr>
              <w:t>34</w:t>
            </w:r>
          </w:p>
        </w:tc>
        <w:tc>
          <w:tcPr>
            <w:tcW w:w="1915" w:type="dxa"/>
          </w:tcPr>
          <w:p w14:paraId="4E04D896" w14:textId="77777777" w:rsidR="00622B69" w:rsidRDefault="00622B69" w:rsidP="000A42E1">
            <w:r>
              <w:t>Simulation – Yes</w:t>
            </w:r>
          </w:p>
          <w:p w14:paraId="2AF5CF08" w14:textId="77777777" w:rsidR="00622B69" w:rsidRDefault="00622B69" w:rsidP="000A42E1">
            <w:r>
              <w:t xml:space="preserve">Treatment – No, </w:t>
            </w:r>
          </w:p>
          <w:p w14:paraId="331425E5" w14:textId="77777777" w:rsidR="00622B69" w:rsidRDefault="00622B69" w:rsidP="000A42E1">
            <w:r>
              <w:t xml:space="preserve">Helical </w:t>
            </w:r>
            <w:proofErr w:type="spellStart"/>
            <w:r>
              <w:t>tomotherapy</w:t>
            </w:r>
            <w:proofErr w:type="spellEnd"/>
          </w:p>
        </w:tc>
        <w:tc>
          <w:tcPr>
            <w:tcW w:w="4477" w:type="dxa"/>
          </w:tcPr>
          <w:p w14:paraId="26FEA0AE" w14:textId="77777777" w:rsidR="00622B69" w:rsidRDefault="00622B69" w:rsidP="000A42E1">
            <w:r w:rsidRPr="00AF1953">
              <w:t>Of the 10 patients, mean r</w:t>
            </w:r>
            <w:r>
              <w:t xml:space="preserve">ectal </w:t>
            </w:r>
            <w:r w:rsidRPr="00AF1953">
              <w:t>V2</w:t>
            </w:r>
            <w:r>
              <w:t>Gy</w:t>
            </w:r>
            <w:r w:rsidRPr="00AF1953">
              <w:t xml:space="preserve"> over the treatment course was less than planned for 1/10, as planned for 2/10 and larger for 7/10, with 2 cases exhibiting 5-10 cc difference.</w:t>
            </w:r>
          </w:p>
        </w:tc>
        <w:tc>
          <w:tcPr>
            <w:tcW w:w="2337" w:type="dxa"/>
          </w:tcPr>
          <w:p w14:paraId="1166E890" w14:textId="77777777" w:rsidR="00622B69" w:rsidRDefault="00622B69" w:rsidP="000A42E1">
            <w:r>
              <w:t>Intraprostatic fiducial alignments using MVCT.</w:t>
            </w:r>
          </w:p>
        </w:tc>
      </w:tr>
      <w:tr w:rsidR="00622B69" w14:paraId="16A8CA0F" w14:textId="77777777" w:rsidTr="000A42E1">
        <w:tc>
          <w:tcPr>
            <w:tcW w:w="1436" w:type="dxa"/>
          </w:tcPr>
          <w:p w14:paraId="4A1FF454" w14:textId="77777777" w:rsidR="00622B69" w:rsidRPr="008F5434" w:rsidRDefault="00622B69" w:rsidP="000A42E1">
            <w:pPr>
              <w:rPr>
                <w:vertAlign w:val="superscript"/>
              </w:rPr>
            </w:pPr>
            <w:r w:rsidRPr="008F5434">
              <w:t>Chen L et al, 2010</w:t>
            </w:r>
            <w:r w:rsidRPr="008F5434">
              <w:rPr>
                <w:vertAlign w:val="superscript"/>
              </w:rPr>
              <w:t>35</w:t>
            </w:r>
          </w:p>
        </w:tc>
        <w:tc>
          <w:tcPr>
            <w:tcW w:w="1915" w:type="dxa"/>
          </w:tcPr>
          <w:p w14:paraId="46ED121B" w14:textId="77777777" w:rsidR="00622B69" w:rsidRDefault="00622B69" w:rsidP="000A42E1">
            <w:r>
              <w:t>Simulation – Yes</w:t>
            </w:r>
          </w:p>
          <w:p w14:paraId="0FDC7C9D" w14:textId="77777777" w:rsidR="00622B69" w:rsidRDefault="00622B69" w:rsidP="000A42E1">
            <w:r>
              <w:t xml:space="preserve">Treatment – No, </w:t>
            </w:r>
          </w:p>
          <w:p w14:paraId="18A54E9B" w14:textId="77777777" w:rsidR="00622B69" w:rsidRDefault="00622B69" w:rsidP="000A42E1">
            <w:r>
              <w:t>IMRT</w:t>
            </w:r>
          </w:p>
        </w:tc>
        <w:tc>
          <w:tcPr>
            <w:tcW w:w="4477" w:type="dxa"/>
          </w:tcPr>
          <w:p w14:paraId="18C5534C" w14:textId="77777777" w:rsidR="00622B69" w:rsidRDefault="00622B69" w:rsidP="000A42E1">
            <w:r>
              <w:t xml:space="preserve">Out of 20 patients, </w:t>
            </w:r>
            <w:r w:rsidRPr="006A5FB4">
              <w:t xml:space="preserve">28% of the treatment dose distributions did not meet </w:t>
            </w:r>
            <w:r>
              <w:t>the</w:t>
            </w:r>
            <w:r w:rsidRPr="006A5FB4">
              <w:t xml:space="preserve"> criterion of V40&lt;35%, and 27% did not meet </w:t>
            </w:r>
            <w:r>
              <w:t>the</w:t>
            </w:r>
            <w:r w:rsidRPr="006A5FB4">
              <w:t xml:space="preserve"> criterion of V65 &lt; 17%.</w:t>
            </w:r>
            <w:r>
              <w:t xml:space="preserve"> </w:t>
            </w:r>
          </w:p>
        </w:tc>
        <w:tc>
          <w:tcPr>
            <w:tcW w:w="2337" w:type="dxa"/>
          </w:tcPr>
          <w:p w14:paraId="65194CEB" w14:textId="77777777" w:rsidR="00622B69" w:rsidRDefault="00622B69" w:rsidP="000A42E1">
            <w:r>
              <w:t>Weekly CT-on-rails scans used for dosimetric evaluations had BBs that were matched with the BBs from the planning CT.</w:t>
            </w:r>
          </w:p>
        </w:tc>
      </w:tr>
      <w:tr w:rsidR="00622B69" w14:paraId="66CD1C3A" w14:textId="77777777" w:rsidTr="000A42E1">
        <w:tc>
          <w:tcPr>
            <w:tcW w:w="1436" w:type="dxa"/>
          </w:tcPr>
          <w:p w14:paraId="645C707F" w14:textId="77777777" w:rsidR="00622B69" w:rsidRPr="008F5434" w:rsidRDefault="00622B69" w:rsidP="000A42E1">
            <w:pPr>
              <w:rPr>
                <w:vertAlign w:val="superscript"/>
              </w:rPr>
            </w:pPr>
            <w:r w:rsidRPr="008F5434">
              <w:t>Varadhan R et al. 2009</w:t>
            </w:r>
            <w:r w:rsidRPr="008F5434">
              <w:rPr>
                <w:vertAlign w:val="superscript"/>
              </w:rPr>
              <w:t>36</w:t>
            </w:r>
          </w:p>
        </w:tc>
        <w:tc>
          <w:tcPr>
            <w:tcW w:w="1915" w:type="dxa"/>
          </w:tcPr>
          <w:p w14:paraId="4954AA2D" w14:textId="77777777" w:rsidR="00622B69" w:rsidRDefault="00622B69" w:rsidP="000A42E1">
            <w:r>
              <w:t>Simulation – No</w:t>
            </w:r>
          </w:p>
          <w:p w14:paraId="50116BB8" w14:textId="77777777" w:rsidR="00622B69" w:rsidRDefault="00622B69" w:rsidP="000A42E1">
            <w:r>
              <w:t xml:space="preserve">Treatment – No, </w:t>
            </w:r>
          </w:p>
          <w:p w14:paraId="475E56D9" w14:textId="77777777" w:rsidR="00622B69" w:rsidRDefault="00622B69" w:rsidP="000A42E1">
            <w:r>
              <w:t>IMRT</w:t>
            </w:r>
          </w:p>
        </w:tc>
        <w:tc>
          <w:tcPr>
            <w:tcW w:w="4477" w:type="dxa"/>
          </w:tcPr>
          <w:p w14:paraId="093696FB" w14:textId="77777777" w:rsidR="00622B69" w:rsidRDefault="00622B69" w:rsidP="000A42E1">
            <w:r>
              <w:t>Rectal doses estimated weekly were, on average, larger than the planned ones for 4/5 patients, with differences as large as 12% observed.</w:t>
            </w:r>
          </w:p>
        </w:tc>
        <w:tc>
          <w:tcPr>
            <w:tcW w:w="2337" w:type="dxa"/>
          </w:tcPr>
          <w:p w14:paraId="0E4ACDFD" w14:textId="77777777" w:rsidR="00622B69" w:rsidRDefault="00622B69" w:rsidP="000A42E1">
            <w:r>
              <w:t>Prostate tissue aligned via 3 gold seed markers using CBCT.</w:t>
            </w:r>
          </w:p>
        </w:tc>
      </w:tr>
      <w:tr w:rsidR="00622B69" w14:paraId="7DF24087" w14:textId="77777777" w:rsidTr="000A42E1">
        <w:tc>
          <w:tcPr>
            <w:tcW w:w="1436" w:type="dxa"/>
          </w:tcPr>
          <w:p w14:paraId="65C0DB8C" w14:textId="77777777" w:rsidR="00622B69" w:rsidRPr="008F5434" w:rsidRDefault="00622B69" w:rsidP="000A42E1">
            <w:pPr>
              <w:rPr>
                <w:vertAlign w:val="superscript"/>
              </w:rPr>
            </w:pPr>
            <w:proofErr w:type="spellStart"/>
            <w:r w:rsidRPr="008F5434">
              <w:t>Sripadam</w:t>
            </w:r>
            <w:proofErr w:type="spellEnd"/>
            <w:r w:rsidRPr="008F5434">
              <w:t xml:space="preserve"> R et al 2009</w:t>
            </w:r>
            <w:r w:rsidRPr="008F5434">
              <w:rPr>
                <w:vertAlign w:val="superscript"/>
              </w:rPr>
              <w:t>37</w:t>
            </w:r>
          </w:p>
        </w:tc>
        <w:tc>
          <w:tcPr>
            <w:tcW w:w="1915" w:type="dxa"/>
          </w:tcPr>
          <w:p w14:paraId="32B37B14" w14:textId="77777777" w:rsidR="00622B69" w:rsidRDefault="00622B69" w:rsidP="000A42E1">
            <w:r>
              <w:t>Simulation – No</w:t>
            </w:r>
          </w:p>
          <w:p w14:paraId="2A85735A" w14:textId="77777777" w:rsidR="00622B69" w:rsidRDefault="00622B69" w:rsidP="000A42E1">
            <w:r>
              <w:t xml:space="preserve">Treatment – No, </w:t>
            </w:r>
          </w:p>
          <w:p w14:paraId="5CA7094D" w14:textId="77777777" w:rsidR="00622B69" w:rsidRDefault="00622B69" w:rsidP="000A42E1">
            <w:r>
              <w:t>4-field 3D conformal</w:t>
            </w:r>
          </w:p>
        </w:tc>
        <w:tc>
          <w:tcPr>
            <w:tcW w:w="4477" w:type="dxa"/>
          </w:tcPr>
          <w:p w14:paraId="0F1CC55D" w14:textId="77777777" w:rsidR="00622B69" w:rsidRDefault="00622B69" w:rsidP="000A42E1">
            <w:r>
              <w:t xml:space="preserve">For large/small planning rectal volumes, mean dose to the rectum was less/more than predicted. </w:t>
            </w:r>
            <w:r w:rsidRPr="008F5184">
              <w:t xml:space="preserve">Rectal volume decreased over the treatment course in </w:t>
            </w:r>
            <w:r>
              <w:t>78% of the daily CBCTs (for 13/15 patients). Typically, time of scan was p.m., treatment delivery in the a.m.</w:t>
            </w:r>
          </w:p>
        </w:tc>
        <w:tc>
          <w:tcPr>
            <w:tcW w:w="2337" w:type="dxa"/>
          </w:tcPr>
          <w:p w14:paraId="5DCC33F6" w14:textId="77777777" w:rsidR="00622B69" w:rsidRDefault="00622B69" w:rsidP="000A42E1">
            <w:r>
              <w:t>Prostate tissue aligned using CBCT.</w:t>
            </w:r>
          </w:p>
        </w:tc>
      </w:tr>
      <w:tr w:rsidR="00622B69" w14:paraId="66D39604" w14:textId="77777777" w:rsidTr="000A42E1">
        <w:tc>
          <w:tcPr>
            <w:tcW w:w="1436" w:type="dxa"/>
          </w:tcPr>
          <w:p w14:paraId="51A264EA" w14:textId="77777777" w:rsidR="00622B69" w:rsidRPr="00F633A3" w:rsidRDefault="00622B69" w:rsidP="000A42E1">
            <w:pPr>
              <w:rPr>
                <w:vertAlign w:val="superscript"/>
              </w:rPr>
            </w:pPr>
            <w:r>
              <w:t>Murthy V et al 2011</w:t>
            </w:r>
            <w:r>
              <w:rPr>
                <w:vertAlign w:val="superscript"/>
              </w:rPr>
              <w:t>38</w:t>
            </w:r>
          </w:p>
        </w:tc>
        <w:tc>
          <w:tcPr>
            <w:tcW w:w="1915" w:type="dxa"/>
          </w:tcPr>
          <w:p w14:paraId="5E06582C" w14:textId="77777777" w:rsidR="00622B69" w:rsidRDefault="00622B69" w:rsidP="000A42E1">
            <w:r>
              <w:t>Simulation – No</w:t>
            </w:r>
          </w:p>
          <w:p w14:paraId="347170CB" w14:textId="77777777" w:rsidR="00622B69" w:rsidRDefault="00622B69" w:rsidP="000A42E1">
            <w:r>
              <w:t xml:space="preserve">Treatment – No, </w:t>
            </w:r>
          </w:p>
          <w:p w14:paraId="7F00E94B" w14:textId="77777777" w:rsidR="00622B69" w:rsidRDefault="00622B69" w:rsidP="000A42E1">
            <w:proofErr w:type="spellStart"/>
            <w:r>
              <w:t>Tomotherapy</w:t>
            </w:r>
            <w:proofErr w:type="spellEnd"/>
          </w:p>
        </w:tc>
        <w:tc>
          <w:tcPr>
            <w:tcW w:w="4477" w:type="dxa"/>
          </w:tcPr>
          <w:p w14:paraId="6102E25F" w14:textId="77777777" w:rsidR="00622B69" w:rsidRDefault="00622B69" w:rsidP="000A42E1">
            <w:r>
              <w:t>Dose to 2 cc of the rectum and the absolute volume of the rectum and bladder receiving 100% and 70</w:t>
            </w:r>
            <w:r w:rsidRPr="00D63D9C">
              <w:t xml:space="preserve">% of the prescribed dose </w:t>
            </w:r>
            <w:r>
              <w:t>exceeded the planning values in about 50% of the fractions analyzed.</w:t>
            </w:r>
          </w:p>
        </w:tc>
        <w:tc>
          <w:tcPr>
            <w:tcW w:w="2337" w:type="dxa"/>
          </w:tcPr>
          <w:p w14:paraId="46B347BA" w14:textId="77777777" w:rsidR="00622B69" w:rsidRDefault="00622B69" w:rsidP="000A42E1">
            <w:r>
              <w:t>Prostate aligned using MVCT.</w:t>
            </w:r>
          </w:p>
        </w:tc>
      </w:tr>
      <w:tr w:rsidR="00622B69" w14:paraId="7C0A2DF3" w14:textId="77777777" w:rsidTr="000A42E1">
        <w:tc>
          <w:tcPr>
            <w:tcW w:w="1436" w:type="dxa"/>
          </w:tcPr>
          <w:p w14:paraId="5E2F036C" w14:textId="77777777" w:rsidR="00622B69" w:rsidRPr="00237C08" w:rsidRDefault="00622B69" w:rsidP="000A42E1">
            <w:pPr>
              <w:rPr>
                <w:color w:val="76923C" w:themeColor="accent3" w:themeShade="BF"/>
              </w:rPr>
            </w:pPr>
            <w:proofErr w:type="spellStart"/>
            <w:r w:rsidRPr="0047328A">
              <w:t>Hüttenrauch</w:t>
            </w:r>
            <w:proofErr w:type="spellEnd"/>
            <w:r>
              <w:t xml:space="preserve"> P et al. 2014</w:t>
            </w:r>
            <w:r>
              <w:rPr>
                <w:vertAlign w:val="superscript"/>
              </w:rPr>
              <w:t>39</w:t>
            </w:r>
            <w:r w:rsidRPr="0047328A">
              <w:t xml:space="preserve"> </w:t>
            </w:r>
          </w:p>
        </w:tc>
        <w:tc>
          <w:tcPr>
            <w:tcW w:w="1915" w:type="dxa"/>
          </w:tcPr>
          <w:p w14:paraId="4CA33C9F" w14:textId="77777777" w:rsidR="00622B69" w:rsidRDefault="00622B69" w:rsidP="000A42E1">
            <w:r>
              <w:t>Simulation – No</w:t>
            </w:r>
          </w:p>
          <w:p w14:paraId="2D59794D" w14:textId="77777777" w:rsidR="00622B69" w:rsidRDefault="00622B69" w:rsidP="000A42E1">
            <w:r>
              <w:t xml:space="preserve">Treatment – No, </w:t>
            </w:r>
          </w:p>
          <w:p w14:paraId="5C8F5B22" w14:textId="77777777" w:rsidR="00622B69" w:rsidRDefault="00622B69" w:rsidP="000A42E1">
            <w:r>
              <w:t>VMAT</w:t>
            </w:r>
          </w:p>
        </w:tc>
        <w:tc>
          <w:tcPr>
            <w:tcW w:w="4477" w:type="dxa"/>
          </w:tcPr>
          <w:p w14:paraId="02A8113B" w14:textId="77777777" w:rsidR="00622B69" w:rsidRDefault="00622B69" w:rsidP="000A42E1">
            <w:r>
              <w:t xml:space="preserve">Average rectum doses from half fractions used to evaluate delivered doses to rectum. Rectum was contoured on each CBCT such </w:t>
            </w:r>
            <w:r w:rsidRPr="00A318B2">
              <w:t xml:space="preserve">that the new contours were equal to the </w:t>
            </w:r>
            <w:r>
              <w:t>planning ones</w:t>
            </w:r>
            <w:r w:rsidRPr="00A318B2">
              <w:t xml:space="preserve"> in terms of extension, since the cranial and caudal border of the contoured organ are not uniformly defined</w:t>
            </w:r>
            <w:r>
              <w:t xml:space="preserve">. </w:t>
            </w:r>
            <w:r w:rsidRPr="00176C90">
              <w:t>The dose to the rectum was between 1% and 54% higher than predicted on the planning CT</w:t>
            </w:r>
            <w:r>
              <w:t>.</w:t>
            </w:r>
          </w:p>
        </w:tc>
        <w:tc>
          <w:tcPr>
            <w:tcW w:w="2337" w:type="dxa"/>
          </w:tcPr>
          <w:p w14:paraId="04A9AACD" w14:textId="77777777" w:rsidR="00622B69" w:rsidRDefault="00622B69" w:rsidP="000A42E1">
            <w:r>
              <w:t>Match</w:t>
            </w:r>
            <w:r w:rsidRPr="00176C90">
              <w:t xml:space="preserve"> the anterior rectum wall and the bottom of the bladder between the CT reference data and the CBCT</w:t>
            </w:r>
            <w:r>
              <w:t>.</w:t>
            </w:r>
          </w:p>
        </w:tc>
      </w:tr>
      <w:tr w:rsidR="00622B69" w14:paraId="2733B08F" w14:textId="77777777" w:rsidTr="000A42E1">
        <w:tc>
          <w:tcPr>
            <w:tcW w:w="1436" w:type="dxa"/>
          </w:tcPr>
          <w:p w14:paraId="2D91ABF2" w14:textId="77777777" w:rsidR="00622B69" w:rsidRPr="008F5434" w:rsidRDefault="00622B69" w:rsidP="000A42E1">
            <w:pPr>
              <w:rPr>
                <w:vertAlign w:val="superscript"/>
              </w:rPr>
            </w:pPr>
            <w:r w:rsidRPr="008F5434">
              <w:lastRenderedPageBreak/>
              <w:t>Pearson D et al 2016</w:t>
            </w:r>
            <w:r>
              <w:rPr>
                <w:vertAlign w:val="superscript"/>
              </w:rPr>
              <w:t>40</w:t>
            </w:r>
          </w:p>
        </w:tc>
        <w:tc>
          <w:tcPr>
            <w:tcW w:w="1915" w:type="dxa"/>
          </w:tcPr>
          <w:p w14:paraId="487E2407" w14:textId="77777777" w:rsidR="00622B69" w:rsidRDefault="00622B69" w:rsidP="000A42E1">
            <w:r>
              <w:t>Simulation – No</w:t>
            </w:r>
          </w:p>
          <w:p w14:paraId="2A38F477" w14:textId="77777777" w:rsidR="00622B69" w:rsidRDefault="00622B69" w:rsidP="000A42E1">
            <w:r>
              <w:t xml:space="preserve">Treatment – No, </w:t>
            </w:r>
          </w:p>
          <w:p w14:paraId="66073D7D" w14:textId="77777777" w:rsidR="00622B69" w:rsidRDefault="00622B69" w:rsidP="000A42E1">
            <w:r>
              <w:t>IMRT</w:t>
            </w:r>
          </w:p>
        </w:tc>
        <w:tc>
          <w:tcPr>
            <w:tcW w:w="4477" w:type="dxa"/>
          </w:tcPr>
          <w:p w14:paraId="3ECED075" w14:textId="77777777" w:rsidR="00622B69" w:rsidRDefault="00622B69" w:rsidP="000A42E1">
            <w:r>
              <w:t xml:space="preserve">Averaged over all 6 patients, </w:t>
            </w:r>
            <w:r w:rsidRPr="00023A57">
              <w:t>V70 for rectum increased</w:t>
            </w:r>
            <w:r>
              <w:t xml:space="preserve"> </w:t>
            </w:r>
            <w:r w:rsidRPr="00023A57">
              <w:t>by approximately 4</w:t>
            </w:r>
            <w:r>
              <w:t>.5</w:t>
            </w:r>
            <w:r w:rsidRPr="00023A57">
              <w:t xml:space="preserve">%, but looking at individual patients, 2/6 always had the daily dose exceed the planning dose, </w:t>
            </w:r>
            <w:r w:rsidRPr="00D63D9C">
              <w:t xml:space="preserve">and 2/6 </w:t>
            </w:r>
            <w:r w:rsidRPr="00023A57">
              <w:t>had always the daily dose less than the planned dose</w:t>
            </w:r>
            <w:r>
              <w:t>.</w:t>
            </w:r>
          </w:p>
        </w:tc>
        <w:tc>
          <w:tcPr>
            <w:tcW w:w="2337" w:type="dxa"/>
          </w:tcPr>
          <w:p w14:paraId="1F1FEF7F" w14:textId="77777777" w:rsidR="00622B69" w:rsidRDefault="00622B69" w:rsidP="000A42E1">
            <w:r>
              <w:t>Prostate tissue aligned using CBCT.</w:t>
            </w:r>
          </w:p>
        </w:tc>
      </w:tr>
      <w:tr w:rsidR="00622B69" w14:paraId="406D3165" w14:textId="77777777" w:rsidTr="000A42E1">
        <w:tc>
          <w:tcPr>
            <w:tcW w:w="1436" w:type="dxa"/>
          </w:tcPr>
          <w:p w14:paraId="05091420" w14:textId="77777777" w:rsidR="00622B69" w:rsidRPr="008F5434" w:rsidRDefault="00622B69" w:rsidP="000A42E1">
            <w:pPr>
              <w:rPr>
                <w:vertAlign w:val="superscript"/>
              </w:rPr>
            </w:pPr>
            <w:r w:rsidRPr="008F5434">
              <w:t>Wahl M et al. 2017</w:t>
            </w:r>
            <w:r w:rsidRPr="008F5434">
              <w:rPr>
                <w:vertAlign w:val="superscript"/>
              </w:rPr>
              <w:t>4</w:t>
            </w:r>
            <w:r>
              <w:rPr>
                <w:vertAlign w:val="superscript"/>
              </w:rPr>
              <w:t>1</w:t>
            </w:r>
          </w:p>
        </w:tc>
        <w:tc>
          <w:tcPr>
            <w:tcW w:w="1915" w:type="dxa"/>
          </w:tcPr>
          <w:p w14:paraId="4855CF9D" w14:textId="77777777" w:rsidR="00622B69" w:rsidRDefault="00622B69" w:rsidP="000A42E1">
            <w:r>
              <w:t>Simulation – No</w:t>
            </w:r>
          </w:p>
          <w:p w14:paraId="1F0A9886" w14:textId="77777777" w:rsidR="00622B69" w:rsidRDefault="00622B69" w:rsidP="000A42E1">
            <w:r>
              <w:t xml:space="preserve">Treatment – No, </w:t>
            </w:r>
          </w:p>
          <w:p w14:paraId="748A0207" w14:textId="77777777" w:rsidR="00622B69" w:rsidRDefault="00622B69" w:rsidP="000A42E1">
            <w:r>
              <w:t>SBRT using Cyberknife</w:t>
            </w:r>
          </w:p>
        </w:tc>
        <w:tc>
          <w:tcPr>
            <w:tcW w:w="4477" w:type="dxa"/>
          </w:tcPr>
          <w:p w14:paraId="6D7CACF8" w14:textId="77777777" w:rsidR="00622B69" w:rsidRDefault="00622B69" w:rsidP="000A42E1">
            <w:r>
              <w:t xml:space="preserve">Some of the 10 patients analyzed demonstrated highly variable </w:t>
            </w:r>
            <w:r w:rsidRPr="00B51D67">
              <w:t xml:space="preserve">rectal </w:t>
            </w:r>
            <w:r>
              <w:t>position with substantially higher corresponding rectal dose, whereas others demonstrated relatively reproducible rectal position, as measured by V75%.</w:t>
            </w:r>
          </w:p>
        </w:tc>
        <w:tc>
          <w:tcPr>
            <w:tcW w:w="2337" w:type="dxa"/>
          </w:tcPr>
          <w:p w14:paraId="63048B9F" w14:textId="77777777" w:rsidR="00622B69" w:rsidRDefault="00622B69" w:rsidP="000A42E1">
            <w:r>
              <w:t>Intraprostatic fiducial alignments using MVCT.</w:t>
            </w:r>
          </w:p>
        </w:tc>
      </w:tr>
      <w:tr w:rsidR="00622B69" w14:paraId="0E93971F" w14:textId="77777777" w:rsidTr="000A42E1">
        <w:tc>
          <w:tcPr>
            <w:tcW w:w="1436" w:type="dxa"/>
          </w:tcPr>
          <w:p w14:paraId="380CD957" w14:textId="77777777" w:rsidR="00622B69" w:rsidRPr="001954AA" w:rsidRDefault="00622B69" w:rsidP="000A42E1">
            <w:pPr>
              <w:rPr>
                <w:vertAlign w:val="superscript"/>
              </w:rPr>
            </w:pPr>
            <w:r>
              <w:t>Fuchs F et al 2019</w:t>
            </w:r>
            <w:r>
              <w:rPr>
                <w:vertAlign w:val="superscript"/>
              </w:rPr>
              <w:t>42</w:t>
            </w:r>
          </w:p>
        </w:tc>
        <w:tc>
          <w:tcPr>
            <w:tcW w:w="1915" w:type="dxa"/>
          </w:tcPr>
          <w:p w14:paraId="5FFABCCA" w14:textId="77777777" w:rsidR="00622B69" w:rsidRDefault="00622B69" w:rsidP="000A42E1">
            <w:r>
              <w:t>Simulation – No</w:t>
            </w:r>
          </w:p>
          <w:p w14:paraId="31297796" w14:textId="77777777" w:rsidR="00622B69" w:rsidRDefault="00622B69" w:rsidP="000A42E1">
            <w:r>
              <w:t xml:space="preserve">Treatment – No, </w:t>
            </w:r>
          </w:p>
          <w:p w14:paraId="1EDD860B" w14:textId="77777777" w:rsidR="00622B69" w:rsidRDefault="00622B69" w:rsidP="000A42E1">
            <w:r>
              <w:t>IMRT</w:t>
            </w:r>
          </w:p>
        </w:tc>
        <w:tc>
          <w:tcPr>
            <w:tcW w:w="4477" w:type="dxa"/>
          </w:tcPr>
          <w:p w14:paraId="336C1197" w14:textId="77777777" w:rsidR="00622B69" w:rsidRDefault="00622B69" w:rsidP="000A42E1">
            <w:r>
              <w:t>Changes in rectal DVH were mostly affected by the rectal distension in the ventral direction. No trend was identified for daily doses for cases when endorectal rectal balloon (ERB) was used vs. cases when non-ERB cases, except that changes in the ERB group are slightly smaller.</w:t>
            </w:r>
          </w:p>
        </w:tc>
        <w:tc>
          <w:tcPr>
            <w:tcW w:w="2337" w:type="dxa"/>
          </w:tcPr>
          <w:p w14:paraId="53EB8D2B" w14:textId="77777777" w:rsidR="00622B69" w:rsidRDefault="00622B69" w:rsidP="000A42E1">
            <w:r>
              <w:t>Isocenter aligned on MVCT for dose of the day recalculation.</w:t>
            </w:r>
          </w:p>
        </w:tc>
      </w:tr>
    </w:tbl>
    <w:p w14:paraId="4DC85BA5" w14:textId="77777777" w:rsidR="00622B69" w:rsidRDefault="00622B69" w:rsidP="005D01F8">
      <w:pPr>
        <w:widowControl w:val="0"/>
        <w:pBdr>
          <w:top w:val="nil"/>
          <w:left w:val="nil"/>
          <w:bottom w:val="nil"/>
          <w:right w:val="nil"/>
          <w:between w:val="nil"/>
        </w:pBdr>
        <w:spacing w:line="360" w:lineRule="auto"/>
        <w:jc w:val="both"/>
      </w:pPr>
    </w:p>
    <w:sectPr w:rsidR="00622B69" w:rsidSect="000F72F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349F6" w14:textId="77777777" w:rsidR="0037191F" w:rsidRDefault="0037191F">
      <w:pPr>
        <w:spacing w:line="240" w:lineRule="auto"/>
      </w:pPr>
      <w:r>
        <w:separator/>
      </w:r>
    </w:p>
  </w:endnote>
  <w:endnote w:type="continuationSeparator" w:id="0">
    <w:p w14:paraId="2066BB87" w14:textId="77777777" w:rsidR="0037191F" w:rsidRDefault="003719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JansonText LT">
    <w:altName w:val="JansonText LT"/>
    <w:panose1 w:val="00000000000000000000"/>
    <w:charset w:val="00"/>
    <w:family w:val="roman"/>
    <w:notTrueType/>
    <w:pitch w:val="default"/>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DC34D" w14:textId="77777777" w:rsidR="00155FC9" w:rsidRDefault="00155F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A695C" w14:textId="77777777" w:rsidR="00155FC9" w:rsidRDefault="00155F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3495555"/>
      <w:docPartObj>
        <w:docPartGallery w:val="Page Numbers (Bottom of Page)"/>
        <w:docPartUnique/>
      </w:docPartObj>
    </w:sdtPr>
    <w:sdtEndPr>
      <w:rPr>
        <w:noProof/>
      </w:rPr>
    </w:sdtEndPr>
    <w:sdtContent>
      <w:p w14:paraId="004D24AD" w14:textId="64DE1605" w:rsidR="000F72FF" w:rsidRDefault="000F72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9C275C" w14:textId="77777777" w:rsidR="00155FC9" w:rsidRDefault="00155F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C92EB" w14:textId="77777777" w:rsidR="0037191F" w:rsidRDefault="0037191F">
      <w:pPr>
        <w:spacing w:line="240" w:lineRule="auto"/>
      </w:pPr>
      <w:r>
        <w:separator/>
      </w:r>
    </w:p>
  </w:footnote>
  <w:footnote w:type="continuationSeparator" w:id="0">
    <w:p w14:paraId="22CBA3CE" w14:textId="77777777" w:rsidR="0037191F" w:rsidRDefault="0037191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96F48" w14:textId="77777777" w:rsidR="00155FC9" w:rsidRDefault="00155F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23CD0" w14:textId="22AF8428" w:rsidR="00155FC9" w:rsidRDefault="00155FC9">
    <w:pP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B98B4" w14:textId="5DC9D968" w:rsidR="00155FC9" w:rsidRDefault="00155FC9">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F5D27"/>
    <w:multiLevelType w:val="hybridMultilevel"/>
    <w:tmpl w:val="0AE444D2"/>
    <w:lvl w:ilvl="0" w:tplc="185AA2B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517678"/>
    <w:multiLevelType w:val="multilevel"/>
    <w:tmpl w:val="75047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6C0244"/>
    <w:multiLevelType w:val="multilevel"/>
    <w:tmpl w:val="46DA7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50150F"/>
    <w:multiLevelType w:val="hybridMultilevel"/>
    <w:tmpl w:val="5A6E94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9C2368"/>
    <w:multiLevelType w:val="hybridMultilevel"/>
    <w:tmpl w:val="A8983B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7339F6"/>
    <w:multiLevelType w:val="hybridMultilevel"/>
    <w:tmpl w:val="5A6E94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632CCA"/>
    <w:multiLevelType w:val="hybridMultilevel"/>
    <w:tmpl w:val="E510309C"/>
    <w:lvl w:ilvl="0" w:tplc="1CFEA714">
      <w:start w:val="1"/>
      <w:numFmt w:val="bullet"/>
      <w:lvlText w:val="-"/>
      <w:lvlJc w:val="left"/>
      <w:pPr>
        <w:tabs>
          <w:tab w:val="num" w:pos="720"/>
        </w:tabs>
        <w:ind w:left="720" w:hanging="360"/>
      </w:pPr>
      <w:rPr>
        <w:rFonts w:ascii="Times New Roman" w:hAnsi="Times New Roman" w:hint="default"/>
      </w:rPr>
    </w:lvl>
    <w:lvl w:ilvl="1" w:tplc="3C2855AC" w:tentative="1">
      <w:start w:val="1"/>
      <w:numFmt w:val="bullet"/>
      <w:lvlText w:val="-"/>
      <w:lvlJc w:val="left"/>
      <w:pPr>
        <w:tabs>
          <w:tab w:val="num" w:pos="1440"/>
        </w:tabs>
        <w:ind w:left="1440" w:hanging="360"/>
      </w:pPr>
      <w:rPr>
        <w:rFonts w:ascii="Times New Roman" w:hAnsi="Times New Roman" w:hint="default"/>
      </w:rPr>
    </w:lvl>
    <w:lvl w:ilvl="2" w:tplc="3C02943C" w:tentative="1">
      <w:start w:val="1"/>
      <w:numFmt w:val="bullet"/>
      <w:lvlText w:val="-"/>
      <w:lvlJc w:val="left"/>
      <w:pPr>
        <w:tabs>
          <w:tab w:val="num" w:pos="2160"/>
        </w:tabs>
        <w:ind w:left="2160" w:hanging="360"/>
      </w:pPr>
      <w:rPr>
        <w:rFonts w:ascii="Times New Roman" w:hAnsi="Times New Roman" w:hint="default"/>
      </w:rPr>
    </w:lvl>
    <w:lvl w:ilvl="3" w:tplc="2B769DB4" w:tentative="1">
      <w:start w:val="1"/>
      <w:numFmt w:val="bullet"/>
      <w:lvlText w:val="-"/>
      <w:lvlJc w:val="left"/>
      <w:pPr>
        <w:tabs>
          <w:tab w:val="num" w:pos="2880"/>
        </w:tabs>
        <w:ind w:left="2880" w:hanging="360"/>
      </w:pPr>
      <w:rPr>
        <w:rFonts w:ascii="Times New Roman" w:hAnsi="Times New Roman" w:hint="default"/>
      </w:rPr>
    </w:lvl>
    <w:lvl w:ilvl="4" w:tplc="95AEDA8A" w:tentative="1">
      <w:start w:val="1"/>
      <w:numFmt w:val="bullet"/>
      <w:lvlText w:val="-"/>
      <w:lvlJc w:val="left"/>
      <w:pPr>
        <w:tabs>
          <w:tab w:val="num" w:pos="3600"/>
        </w:tabs>
        <w:ind w:left="3600" w:hanging="360"/>
      </w:pPr>
      <w:rPr>
        <w:rFonts w:ascii="Times New Roman" w:hAnsi="Times New Roman" w:hint="default"/>
      </w:rPr>
    </w:lvl>
    <w:lvl w:ilvl="5" w:tplc="5C827C02" w:tentative="1">
      <w:start w:val="1"/>
      <w:numFmt w:val="bullet"/>
      <w:lvlText w:val="-"/>
      <w:lvlJc w:val="left"/>
      <w:pPr>
        <w:tabs>
          <w:tab w:val="num" w:pos="4320"/>
        </w:tabs>
        <w:ind w:left="4320" w:hanging="360"/>
      </w:pPr>
      <w:rPr>
        <w:rFonts w:ascii="Times New Roman" w:hAnsi="Times New Roman" w:hint="default"/>
      </w:rPr>
    </w:lvl>
    <w:lvl w:ilvl="6" w:tplc="FAA2C9BA" w:tentative="1">
      <w:start w:val="1"/>
      <w:numFmt w:val="bullet"/>
      <w:lvlText w:val="-"/>
      <w:lvlJc w:val="left"/>
      <w:pPr>
        <w:tabs>
          <w:tab w:val="num" w:pos="5040"/>
        </w:tabs>
        <w:ind w:left="5040" w:hanging="360"/>
      </w:pPr>
      <w:rPr>
        <w:rFonts w:ascii="Times New Roman" w:hAnsi="Times New Roman" w:hint="default"/>
      </w:rPr>
    </w:lvl>
    <w:lvl w:ilvl="7" w:tplc="78001A9C" w:tentative="1">
      <w:start w:val="1"/>
      <w:numFmt w:val="bullet"/>
      <w:lvlText w:val="-"/>
      <w:lvlJc w:val="left"/>
      <w:pPr>
        <w:tabs>
          <w:tab w:val="num" w:pos="5760"/>
        </w:tabs>
        <w:ind w:left="5760" w:hanging="360"/>
      </w:pPr>
      <w:rPr>
        <w:rFonts w:ascii="Times New Roman" w:hAnsi="Times New Roman" w:hint="default"/>
      </w:rPr>
    </w:lvl>
    <w:lvl w:ilvl="8" w:tplc="146A73EA"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68E4F33"/>
    <w:multiLevelType w:val="multilevel"/>
    <w:tmpl w:val="586A33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AA0E4A"/>
    <w:multiLevelType w:val="hybridMultilevel"/>
    <w:tmpl w:val="90C2FF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1E130D"/>
    <w:multiLevelType w:val="hybridMultilevel"/>
    <w:tmpl w:val="928EBC62"/>
    <w:lvl w:ilvl="0" w:tplc="30A48E24">
      <w:start w:val="200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FC2C25"/>
    <w:multiLevelType w:val="multilevel"/>
    <w:tmpl w:val="68E82D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214B87"/>
    <w:multiLevelType w:val="hybridMultilevel"/>
    <w:tmpl w:val="CB46EE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29404F"/>
    <w:multiLevelType w:val="multilevel"/>
    <w:tmpl w:val="B4301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FD06E3"/>
    <w:multiLevelType w:val="hybridMultilevel"/>
    <w:tmpl w:val="5A6E94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2533286">
    <w:abstractNumId w:val="8"/>
  </w:num>
  <w:num w:numId="2" w16cid:durableId="1969235297">
    <w:abstractNumId w:val="9"/>
  </w:num>
  <w:num w:numId="3" w16cid:durableId="1293485923">
    <w:abstractNumId w:val="4"/>
  </w:num>
  <w:num w:numId="4" w16cid:durableId="1355770018">
    <w:abstractNumId w:val="3"/>
  </w:num>
  <w:num w:numId="5" w16cid:durableId="1594777775">
    <w:abstractNumId w:val="6"/>
  </w:num>
  <w:num w:numId="6" w16cid:durableId="101416391">
    <w:abstractNumId w:val="0"/>
  </w:num>
  <w:num w:numId="7" w16cid:durableId="166947214">
    <w:abstractNumId w:val="5"/>
  </w:num>
  <w:num w:numId="8" w16cid:durableId="2018577897">
    <w:abstractNumId w:val="13"/>
  </w:num>
  <w:num w:numId="9" w16cid:durableId="1314870077">
    <w:abstractNumId w:val="10"/>
  </w:num>
  <w:num w:numId="10" w16cid:durableId="1737580649">
    <w:abstractNumId w:val="12"/>
  </w:num>
  <w:num w:numId="11" w16cid:durableId="1503857705">
    <w:abstractNumId w:val="7"/>
  </w:num>
  <w:num w:numId="12" w16cid:durableId="798643114">
    <w:abstractNumId w:val="1"/>
  </w:num>
  <w:num w:numId="13" w16cid:durableId="724181682">
    <w:abstractNumId w:val="2"/>
  </w:num>
  <w:num w:numId="14" w16cid:durableId="21334732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5AFB"/>
    <w:rsid w:val="0000422E"/>
    <w:rsid w:val="00004E38"/>
    <w:rsid w:val="00011E18"/>
    <w:rsid w:val="000230AA"/>
    <w:rsid w:val="00023994"/>
    <w:rsid w:val="00023A57"/>
    <w:rsid w:val="000307F4"/>
    <w:rsid w:val="000363CE"/>
    <w:rsid w:val="00037719"/>
    <w:rsid w:val="000409C1"/>
    <w:rsid w:val="0004315C"/>
    <w:rsid w:val="0005293F"/>
    <w:rsid w:val="000529C6"/>
    <w:rsid w:val="000559BF"/>
    <w:rsid w:val="000562CE"/>
    <w:rsid w:val="000569F3"/>
    <w:rsid w:val="00060D18"/>
    <w:rsid w:val="00063ABB"/>
    <w:rsid w:val="000660DA"/>
    <w:rsid w:val="000664CC"/>
    <w:rsid w:val="00066C9E"/>
    <w:rsid w:val="00071966"/>
    <w:rsid w:val="00071EEB"/>
    <w:rsid w:val="00074191"/>
    <w:rsid w:val="00074D0E"/>
    <w:rsid w:val="000755CB"/>
    <w:rsid w:val="00075EC7"/>
    <w:rsid w:val="00080509"/>
    <w:rsid w:val="00086825"/>
    <w:rsid w:val="00087FB2"/>
    <w:rsid w:val="00097564"/>
    <w:rsid w:val="000A1287"/>
    <w:rsid w:val="000A2407"/>
    <w:rsid w:val="000A337B"/>
    <w:rsid w:val="000B3708"/>
    <w:rsid w:val="000B3CC2"/>
    <w:rsid w:val="000C4C54"/>
    <w:rsid w:val="000C7579"/>
    <w:rsid w:val="000D2BEF"/>
    <w:rsid w:val="000D3059"/>
    <w:rsid w:val="000D4516"/>
    <w:rsid w:val="000D56DE"/>
    <w:rsid w:val="000D7C95"/>
    <w:rsid w:val="000E3C7D"/>
    <w:rsid w:val="000E4A0D"/>
    <w:rsid w:val="000E71D5"/>
    <w:rsid w:val="000F3056"/>
    <w:rsid w:val="000F541B"/>
    <w:rsid w:val="000F6AE7"/>
    <w:rsid w:val="000F72FF"/>
    <w:rsid w:val="0010004F"/>
    <w:rsid w:val="0010336F"/>
    <w:rsid w:val="00103E0F"/>
    <w:rsid w:val="00111E48"/>
    <w:rsid w:val="00120379"/>
    <w:rsid w:val="00121A0D"/>
    <w:rsid w:val="001223BD"/>
    <w:rsid w:val="0013185F"/>
    <w:rsid w:val="0013326E"/>
    <w:rsid w:val="00134D25"/>
    <w:rsid w:val="001407BB"/>
    <w:rsid w:val="001471AF"/>
    <w:rsid w:val="001526BA"/>
    <w:rsid w:val="001542E5"/>
    <w:rsid w:val="0015493D"/>
    <w:rsid w:val="00155FC9"/>
    <w:rsid w:val="001604DA"/>
    <w:rsid w:val="00161461"/>
    <w:rsid w:val="00161DD7"/>
    <w:rsid w:val="00164D9E"/>
    <w:rsid w:val="001655FC"/>
    <w:rsid w:val="00165D8C"/>
    <w:rsid w:val="00172024"/>
    <w:rsid w:val="00172A7E"/>
    <w:rsid w:val="0017540B"/>
    <w:rsid w:val="00176C90"/>
    <w:rsid w:val="001775FC"/>
    <w:rsid w:val="0018173B"/>
    <w:rsid w:val="00184EE1"/>
    <w:rsid w:val="001954AA"/>
    <w:rsid w:val="00195A23"/>
    <w:rsid w:val="00195F3C"/>
    <w:rsid w:val="001A14F9"/>
    <w:rsid w:val="001A15D1"/>
    <w:rsid w:val="001A1620"/>
    <w:rsid w:val="001A1DA5"/>
    <w:rsid w:val="001A4DBA"/>
    <w:rsid w:val="001A4EB1"/>
    <w:rsid w:val="001A5021"/>
    <w:rsid w:val="001A75DE"/>
    <w:rsid w:val="001B0592"/>
    <w:rsid w:val="001B1FAE"/>
    <w:rsid w:val="001B20A3"/>
    <w:rsid w:val="001B4311"/>
    <w:rsid w:val="001B5AD6"/>
    <w:rsid w:val="001B74E7"/>
    <w:rsid w:val="001C1B4F"/>
    <w:rsid w:val="001C338B"/>
    <w:rsid w:val="001C4EAE"/>
    <w:rsid w:val="001C6A1C"/>
    <w:rsid w:val="001D1569"/>
    <w:rsid w:val="001D21D1"/>
    <w:rsid w:val="001D4CC6"/>
    <w:rsid w:val="001E0A97"/>
    <w:rsid w:val="001E1AB2"/>
    <w:rsid w:val="001E375F"/>
    <w:rsid w:val="001E3C72"/>
    <w:rsid w:val="001E5240"/>
    <w:rsid w:val="001E6BA4"/>
    <w:rsid w:val="001E78F7"/>
    <w:rsid w:val="001F4962"/>
    <w:rsid w:val="00204DBD"/>
    <w:rsid w:val="00207631"/>
    <w:rsid w:val="00212A74"/>
    <w:rsid w:val="00214EBC"/>
    <w:rsid w:val="0021528D"/>
    <w:rsid w:val="00216C65"/>
    <w:rsid w:val="00222949"/>
    <w:rsid w:val="002249BF"/>
    <w:rsid w:val="002260A9"/>
    <w:rsid w:val="002347C5"/>
    <w:rsid w:val="002351E0"/>
    <w:rsid w:val="0023782E"/>
    <w:rsid w:val="00237C08"/>
    <w:rsid w:val="00242D43"/>
    <w:rsid w:val="00243CE0"/>
    <w:rsid w:val="00246626"/>
    <w:rsid w:val="00246788"/>
    <w:rsid w:val="00247457"/>
    <w:rsid w:val="00250244"/>
    <w:rsid w:val="00266549"/>
    <w:rsid w:val="002678EB"/>
    <w:rsid w:val="00267E3B"/>
    <w:rsid w:val="00270BBA"/>
    <w:rsid w:val="00272A87"/>
    <w:rsid w:val="00281127"/>
    <w:rsid w:val="00282719"/>
    <w:rsid w:val="002831F5"/>
    <w:rsid w:val="00285020"/>
    <w:rsid w:val="00286FC1"/>
    <w:rsid w:val="00290233"/>
    <w:rsid w:val="00294359"/>
    <w:rsid w:val="002961BD"/>
    <w:rsid w:val="0029664F"/>
    <w:rsid w:val="002A1318"/>
    <w:rsid w:val="002A1BA9"/>
    <w:rsid w:val="002A3CB5"/>
    <w:rsid w:val="002A515A"/>
    <w:rsid w:val="002A56D7"/>
    <w:rsid w:val="002B03CD"/>
    <w:rsid w:val="002B2053"/>
    <w:rsid w:val="002B3B0E"/>
    <w:rsid w:val="002B3BED"/>
    <w:rsid w:val="002B3CFA"/>
    <w:rsid w:val="002B4F78"/>
    <w:rsid w:val="002B5575"/>
    <w:rsid w:val="002B5AB4"/>
    <w:rsid w:val="002B7871"/>
    <w:rsid w:val="002C1F13"/>
    <w:rsid w:val="002C36FE"/>
    <w:rsid w:val="002C6E84"/>
    <w:rsid w:val="002D20D5"/>
    <w:rsid w:val="002D4E45"/>
    <w:rsid w:val="002D6CE9"/>
    <w:rsid w:val="002E3172"/>
    <w:rsid w:val="002E5A10"/>
    <w:rsid w:val="002E731A"/>
    <w:rsid w:val="002E7809"/>
    <w:rsid w:val="002F09C9"/>
    <w:rsid w:val="002F276C"/>
    <w:rsid w:val="003003BC"/>
    <w:rsid w:val="00300FE1"/>
    <w:rsid w:val="00301313"/>
    <w:rsid w:val="0030426A"/>
    <w:rsid w:val="003060F9"/>
    <w:rsid w:val="00306BDD"/>
    <w:rsid w:val="0031210C"/>
    <w:rsid w:val="00312554"/>
    <w:rsid w:val="0033123C"/>
    <w:rsid w:val="00333700"/>
    <w:rsid w:val="00337225"/>
    <w:rsid w:val="00341B2C"/>
    <w:rsid w:val="003450A0"/>
    <w:rsid w:val="0034637E"/>
    <w:rsid w:val="00346E18"/>
    <w:rsid w:val="003500CA"/>
    <w:rsid w:val="003504BF"/>
    <w:rsid w:val="00356825"/>
    <w:rsid w:val="003571ED"/>
    <w:rsid w:val="00365836"/>
    <w:rsid w:val="003671E2"/>
    <w:rsid w:val="003713E7"/>
    <w:rsid w:val="0037191F"/>
    <w:rsid w:val="00371DE8"/>
    <w:rsid w:val="00372753"/>
    <w:rsid w:val="00372FAB"/>
    <w:rsid w:val="00373A7C"/>
    <w:rsid w:val="003745A8"/>
    <w:rsid w:val="00374639"/>
    <w:rsid w:val="00374947"/>
    <w:rsid w:val="0037514E"/>
    <w:rsid w:val="00375424"/>
    <w:rsid w:val="00377176"/>
    <w:rsid w:val="00380BB8"/>
    <w:rsid w:val="003839F3"/>
    <w:rsid w:val="003846A2"/>
    <w:rsid w:val="003853CE"/>
    <w:rsid w:val="00385D18"/>
    <w:rsid w:val="00385F81"/>
    <w:rsid w:val="00387978"/>
    <w:rsid w:val="00393549"/>
    <w:rsid w:val="0039443D"/>
    <w:rsid w:val="00395AA4"/>
    <w:rsid w:val="00396762"/>
    <w:rsid w:val="00397F2D"/>
    <w:rsid w:val="003A2226"/>
    <w:rsid w:val="003A4041"/>
    <w:rsid w:val="003B2E0C"/>
    <w:rsid w:val="003B3FA5"/>
    <w:rsid w:val="003B4C89"/>
    <w:rsid w:val="003B7858"/>
    <w:rsid w:val="003C1D81"/>
    <w:rsid w:val="003C22F6"/>
    <w:rsid w:val="003C3CC1"/>
    <w:rsid w:val="003C543A"/>
    <w:rsid w:val="003C6DF9"/>
    <w:rsid w:val="003E0BB1"/>
    <w:rsid w:val="003E6993"/>
    <w:rsid w:val="003E74FC"/>
    <w:rsid w:val="003F38C4"/>
    <w:rsid w:val="003F4AB3"/>
    <w:rsid w:val="00401691"/>
    <w:rsid w:val="00402D7A"/>
    <w:rsid w:val="00403B6E"/>
    <w:rsid w:val="0040472A"/>
    <w:rsid w:val="0041144F"/>
    <w:rsid w:val="0041246F"/>
    <w:rsid w:val="004127FF"/>
    <w:rsid w:val="004147F6"/>
    <w:rsid w:val="00414FAF"/>
    <w:rsid w:val="004176B6"/>
    <w:rsid w:val="00430A57"/>
    <w:rsid w:val="00430AB4"/>
    <w:rsid w:val="00431B84"/>
    <w:rsid w:val="004345CC"/>
    <w:rsid w:val="00445B31"/>
    <w:rsid w:val="00474FD3"/>
    <w:rsid w:val="004752EE"/>
    <w:rsid w:val="00480A8E"/>
    <w:rsid w:val="004851D7"/>
    <w:rsid w:val="00487186"/>
    <w:rsid w:val="00491135"/>
    <w:rsid w:val="004A5947"/>
    <w:rsid w:val="004A5DB2"/>
    <w:rsid w:val="004A64AA"/>
    <w:rsid w:val="004B0E52"/>
    <w:rsid w:val="004B1B16"/>
    <w:rsid w:val="004B2A96"/>
    <w:rsid w:val="004B34D2"/>
    <w:rsid w:val="004B5089"/>
    <w:rsid w:val="004B732F"/>
    <w:rsid w:val="004B7FCB"/>
    <w:rsid w:val="004C1991"/>
    <w:rsid w:val="004C1A3F"/>
    <w:rsid w:val="004C3BB5"/>
    <w:rsid w:val="004C71AE"/>
    <w:rsid w:val="004D006C"/>
    <w:rsid w:val="004D407D"/>
    <w:rsid w:val="004D6BCF"/>
    <w:rsid w:val="004D7AFE"/>
    <w:rsid w:val="004E16C3"/>
    <w:rsid w:val="004E43F8"/>
    <w:rsid w:val="004E4BFC"/>
    <w:rsid w:val="004E5911"/>
    <w:rsid w:val="004F17E8"/>
    <w:rsid w:val="004F6AE6"/>
    <w:rsid w:val="0050338D"/>
    <w:rsid w:val="005061F0"/>
    <w:rsid w:val="0050711F"/>
    <w:rsid w:val="005125CA"/>
    <w:rsid w:val="005148F8"/>
    <w:rsid w:val="00514EB9"/>
    <w:rsid w:val="0052039E"/>
    <w:rsid w:val="0052161D"/>
    <w:rsid w:val="00526E98"/>
    <w:rsid w:val="00530605"/>
    <w:rsid w:val="00531917"/>
    <w:rsid w:val="00535679"/>
    <w:rsid w:val="00537FC7"/>
    <w:rsid w:val="00543F5C"/>
    <w:rsid w:val="005536D1"/>
    <w:rsid w:val="005545E0"/>
    <w:rsid w:val="005561B1"/>
    <w:rsid w:val="005577C7"/>
    <w:rsid w:val="00557ED4"/>
    <w:rsid w:val="00561000"/>
    <w:rsid w:val="00561FFF"/>
    <w:rsid w:val="00563D17"/>
    <w:rsid w:val="0056406C"/>
    <w:rsid w:val="005649C1"/>
    <w:rsid w:val="005757EB"/>
    <w:rsid w:val="00576C05"/>
    <w:rsid w:val="00581FD4"/>
    <w:rsid w:val="00583D92"/>
    <w:rsid w:val="00584A55"/>
    <w:rsid w:val="0059106B"/>
    <w:rsid w:val="005A2E98"/>
    <w:rsid w:val="005B0095"/>
    <w:rsid w:val="005B0555"/>
    <w:rsid w:val="005B15E5"/>
    <w:rsid w:val="005B2223"/>
    <w:rsid w:val="005B6426"/>
    <w:rsid w:val="005D01F8"/>
    <w:rsid w:val="005D2D7B"/>
    <w:rsid w:val="005D356E"/>
    <w:rsid w:val="005D4551"/>
    <w:rsid w:val="005E1397"/>
    <w:rsid w:val="005E22B2"/>
    <w:rsid w:val="005E280F"/>
    <w:rsid w:val="005E515D"/>
    <w:rsid w:val="005E648E"/>
    <w:rsid w:val="005E7D98"/>
    <w:rsid w:val="005F1781"/>
    <w:rsid w:val="005F316E"/>
    <w:rsid w:val="005F5B2B"/>
    <w:rsid w:val="005F767D"/>
    <w:rsid w:val="00603FF7"/>
    <w:rsid w:val="006058AE"/>
    <w:rsid w:val="0060612E"/>
    <w:rsid w:val="006103AE"/>
    <w:rsid w:val="00610AB8"/>
    <w:rsid w:val="0061145D"/>
    <w:rsid w:val="00613D32"/>
    <w:rsid w:val="0062078D"/>
    <w:rsid w:val="00622B69"/>
    <w:rsid w:val="00626C75"/>
    <w:rsid w:val="0062700B"/>
    <w:rsid w:val="0063323B"/>
    <w:rsid w:val="00635155"/>
    <w:rsid w:val="00635AFB"/>
    <w:rsid w:val="00640747"/>
    <w:rsid w:val="00641052"/>
    <w:rsid w:val="00641D43"/>
    <w:rsid w:val="0064376D"/>
    <w:rsid w:val="00650C67"/>
    <w:rsid w:val="00651655"/>
    <w:rsid w:val="0065234B"/>
    <w:rsid w:val="00652D85"/>
    <w:rsid w:val="006557D0"/>
    <w:rsid w:val="00657FD8"/>
    <w:rsid w:val="006641A8"/>
    <w:rsid w:val="00664AD6"/>
    <w:rsid w:val="00671CCF"/>
    <w:rsid w:val="0067402C"/>
    <w:rsid w:val="00674814"/>
    <w:rsid w:val="00682184"/>
    <w:rsid w:val="0068233A"/>
    <w:rsid w:val="00683C00"/>
    <w:rsid w:val="00686724"/>
    <w:rsid w:val="00687948"/>
    <w:rsid w:val="0069098C"/>
    <w:rsid w:val="00691167"/>
    <w:rsid w:val="0069478C"/>
    <w:rsid w:val="006957E6"/>
    <w:rsid w:val="00696290"/>
    <w:rsid w:val="00697E4A"/>
    <w:rsid w:val="006A4710"/>
    <w:rsid w:val="006A5FB4"/>
    <w:rsid w:val="006A770B"/>
    <w:rsid w:val="006B5907"/>
    <w:rsid w:val="006B65BC"/>
    <w:rsid w:val="006B77D3"/>
    <w:rsid w:val="006C3ABD"/>
    <w:rsid w:val="006C7FBA"/>
    <w:rsid w:val="006D1D63"/>
    <w:rsid w:val="006D36FD"/>
    <w:rsid w:val="006D76C7"/>
    <w:rsid w:val="006E1152"/>
    <w:rsid w:val="006E14D6"/>
    <w:rsid w:val="006E354A"/>
    <w:rsid w:val="006F12E1"/>
    <w:rsid w:val="006F1492"/>
    <w:rsid w:val="006F2C56"/>
    <w:rsid w:val="006F6C06"/>
    <w:rsid w:val="006F6FBF"/>
    <w:rsid w:val="00701A97"/>
    <w:rsid w:val="00704B54"/>
    <w:rsid w:val="00705EDF"/>
    <w:rsid w:val="00706D94"/>
    <w:rsid w:val="00711FC1"/>
    <w:rsid w:val="0071211C"/>
    <w:rsid w:val="007126DF"/>
    <w:rsid w:val="00712E6E"/>
    <w:rsid w:val="00714618"/>
    <w:rsid w:val="00716C79"/>
    <w:rsid w:val="007176E9"/>
    <w:rsid w:val="00720515"/>
    <w:rsid w:val="007221BA"/>
    <w:rsid w:val="00730F4A"/>
    <w:rsid w:val="00732855"/>
    <w:rsid w:val="007405CA"/>
    <w:rsid w:val="0074204E"/>
    <w:rsid w:val="0074599E"/>
    <w:rsid w:val="007501D4"/>
    <w:rsid w:val="00751A9B"/>
    <w:rsid w:val="0075351F"/>
    <w:rsid w:val="00753BD2"/>
    <w:rsid w:val="00756AD2"/>
    <w:rsid w:val="00756EC8"/>
    <w:rsid w:val="00757C85"/>
    <w:rsid w:val="00760DF5"/>
    <w:rsid w:val="0076308E"/>
    <w:rsid w:val="007641B0"/>
    <w:rsid w:val="007642F9"/>
    <w:rsid w:val="0076564A"/>
    <w:rsid w:val="00773EAA"/>
    <w:rsid w:val="00774182"/>
    <w:rsid w:val="00774290"/>
    <w:rsid w:val="007748EB"/>
    <w:rsid w:val="00775D45"/>
    <w:rsid w:val="007810A3"/>
    <w:rsid w:val="007827D7"/>
    <w:rsid w:val="00783389"/>
    <w:rsid w:val="00783CE7"/>
    <w:rsid w:val="00786982"/>
    <w:rsid w:val="00794385"/>
    <w:rsid w:val="00796B18"/>
    <w:rsid w:val="007A1DE8"/>
    <w:rsid w:val="007A6763"/>
    <w:rsid w:val="007A69D5"/>
    <w:rsid w:val="007B3601"/>
    <w:rsid w:val="007B58A8"/>
    <w:rsid w:val="007B70C9"/>
    <w:rsid w:val="007C0AAF"/>
    <w:rsid w:val="007C13C3"/>
    <w:rsid w:val="007C582D"/>
    <w:rsid w:val="007D2212"/>
    <w:rsid w:val="007D67DF"/>
    <w:rsid w:val="007D70C1"/>
    <w:rsid w:val="007E19DF"/>
    <w:rsid w:val="007E1BEB"/>
    <w:rsid w:val="007E2069"/>
    <w:rsid w:val="007E2B58"/>
    <w:rsid w:val="007F3393"/>
    <w:rsid w:val="007F7F72"/>
    <w:rsid w:val="00800E00"/>
    <w:rsid w:val="008014B0"/>
    <w:rsid w:val="008023A3"/>
    <w:rsid w:val="00805D97"/>
    <w:rsid w:val="00807673"/>
    <w:rsid w:val="00807F00"/>
    <w:rsid w:val="008104A8"/>
    <w:rsid w:val="0081098A"/>
    <w:rsid w:val="0081237E"/>
    <w:rsid w:val="00816671"/>
    <w:rsid w:val="00822717"/>
    <w:rsid w:val="008232BB"/>
    <w:rsid w:val="00824360"/>
    <w:rsid w:val="00825B71"/>
    <w:rsid w:val="0082691D"/>
    <w:rsid w:val="008276B7"/>
    <w:rsid w:val="00832652"/>
    <w:rsid w:val="00832AC0"/>
    <w:rsid w:val="0083479A"/>
    <w:rsid w:val="00835183"/>
    <w:rsid w:val="00836FFD"/>
    <w:rsid w:val="00840E7C"/>
    <w:rsid w:val="00842B54"/>
    <w:rsid w:val="00844470"/>
    <w:rsid w:val="00844CAB"/>
    <w:rsid w:val="00850881"/>
    <w:rsid w:val="00854FED"/>
    <w:rsid w:val="008555D9"/>
    <w:rsid w:val="00855A85"/>
    <w:rsid w:val="0085797A"/>
    <w:rsid w:val="00860C2F"/>
    <w:rsid w:val="00862168"/>
    <w:rsid w:val="00862BC0"/>
    <w:rsid w:val="00863289"/>
    <w:rsid w:val="00863410"/>
    <w:rsid w:val="00864451"/>
    <w:rsid w:val="008645E5"/>
    <w:rsid w:val="00866513"/>
    <w:rsid w:val="00872B91"/>
    <w:rsid w:val="00875181"/>
    <w:rsid w:val="00876EB6"/>
    <w:rsid w:val="00876F87"/>
    <w:rsid w:val="00880646"/>
    <w:rsid w:val="00880683"/>
    <w:rsid w:val="008820FA"/>
    <w:rsid w:val="0088262A"/>
    <w:rsid w:val="00882B57"/>
    <w:rsid w:val="0088438B"/>
    <w:rsid w:val="00886463"/>
    <w:rsid w:val="008904CE"/>
    <w:rsid w:val="00890E77"/>
    <w:rsid w:val="00897F92"/>
    <w:rsid w:val="008A12D3"/>
    <w:rsid w:val="008B1350"/>
    <w:rsid w:val="008B1D79"/>
    <w:rsid w:val="008B1EFB"/>
    <w:rsid w:val="008B3BD9"/>
    <w:rsid w:val="008B40F4"/>
    <w:rsid w:val="008C3E74"/>
    <w:rsid w:val="008D05A0"/>
    <w:rsid w:val="008D09E3"/>
    <w:rsid w:val="008D47AA"/>
    <w:rsid w:val="008E10A0"/>
    <w:rsid w:val="008E1CD5"/>
    <w:rsid w:val="008E5488"/>
    <w:rsid w:val="008E5D15"/>
    <w:rsid w:val="008E651D"/>
    <w:rsid w:val="008E694B"/>
    <w:rsid w:val="008F1BD8"/>
    <w:rsid w:val="008F5434"/>
    <w:rsid w:val="008F72A6"/>
    <w:rsid w:val="00903E9A"/>
    <w:rsid w:val="00910E90"/>
    <w:rsid w:val="00910FCE"/>
    <w:rsid w:val="00915A4F"/>
    <w:rsid w:val="009175AE"/>
    <w:rsid w:val="0092323C"/>
    <w:rsid w:val="009238CC"/>
    <w:rsid w:val="009250D2"/>
    <w:rsid w:val="00926707"/>
    <w:rsid w:val="00931D9E"/>
    <w:rsid w:val="00937C34"/>
    <w:rsid w:val="0094174C"/>
    <w:rsid w:val="0094273E"/>
    <w:rsid w:val="00942BF5"/>
    <w:rsid w:val="0094389B"/>
    <w:rsid w:val="00946F93"/>
    <w:rsid w:val="00951B4D"/>
    <w:rsid w:val="00953506"/>
    <w:rsid w:val="0095401C"/>
    <w:rsid w:val="00965150"/>
    <w:rsid w:val="00970112"/>
    <w:rsid w:val="00972BE0"/>
    <w:rsid w:val="0098382C"/>
    <w:rsid w:val="009A2827"/>
    <w:rsid w:val="009A28B7"/>
    <w:rsid w:val="009A3D1A"/>
    <w:rsid w:val="009B1F79"/>
    <w:rsid w:val="009B3D3F"/>
    <w:rsid w:val="009B61B4"/>
    <w:rsid w:val="009D0833"/>
    <w:rsid w:val="009D2DBF"/>
    <w:rsid w:val="009D5846"/>
    <w:rsid w:val="009E594B"/>
    <w:rsid w:val="009F0258"/>
    <w:rsid w:val="00A10970"/>
    <w:rsid w:val="00A11D83"/>
    <w:rsid w:val="00A21BCD"/>
    <w:rsid w:val="00A22856"/>
    <w:rsid w:val="00A23372"/>
    <w:rsid w:val="00A23682"/>
    <w:rsid w:val="00A23B20"/>
    <w:rsid w:val="00A256FC"/>
    <w:rsid w:val="00A30C8D"/>
    <w:rsid w:val="00A318B2"/>
    <w:rsid w:val="00A33C31"/>
    <w:rsid w:val="00A36350"/>
    <w:rsid w:val="00A41605"/>
    <w:rsid w:val="00A416AF"/>
    <w:rsid w:val="00A429CF"/>
    <w:rsid w:val="00A445D8"/>
    <w:rsid w:val="00A4569A"/>
    <w:rsid w:val="00A46B47"/>
    <w:rsid w:val="00A47A3A"/>
    <w:rsid w:val="00A532BD"/>
    <w:rsid w:val="00A53977"/>
    <w:rsid w:val="00A5740C"/>
    <w:rsid w:val="00A646F1"/>
    <w:rsid w:val="00A647C8"/>
    <w:rsid w:val="00A66249"/>
    <w:rsid w:val="00A71A3A"/>
    <w:rsid w:val="00A73582"/>
    <w:rsid w:val="00A73721"/>
    <w:rsid w:val="00A772E0"/>
    <w:rsid w:val="00A82995"/>
    <w:rsid w:val="00A83276"/>
    <w:rsid w:val="00A914B0"/>
    <w:rsid w:val="00A95C6C"/>
    <w:rsid w:val="00AA1324"/>
    <w:rsid w:val="00AA14C2"/>
    <w:rsid w:val="00AA1EBD"/>
    <w:rsid w:val="00AA3271"/>
    <w:rsid w:val="00AA3970"/>
    <w:rsid w:val="00AA441D"/>
    <w:rsid w:val="00AA4A4D"/>
    <w:rsid w:val="00AA4DA3"/>
    <w:rsid w:val="00AA5534"/>
    <w:rsid w:val="00AA7D66"/>
    <w:rsid w:val="00AB042F"/>
    <w:rsid w:val="00AB04F0"/>
    <w:rsid w:val="00AB0B8D"/>
    <w:rsid w:val="00AB0BD7"/>
    <w:rsid w:val="00AB1E16"/>
    <w:rsid w:val="00AB1FEB"/>
    <w:rsid w:val="00AB4209"/>
    <w:rsid w:val="00AB7499"/>
    <w:rsid w:val="00AC180E"/>
    <w:rsid w:val="00AC2F94"/>
    <w:rsid w:val="00AC5218"/>
    <w:rsid w:val="00AC6A60"/>
    <w:rsid w:val="00AD0400"/>
    <w:rsid w:val="00AD2EA1"/>
    <w:rsid w:val="00AD6839"/>
    <w:rsid w:val="00AD6B78"/>
    <w:rsid w:val="00AE22DB"/>
    <w:rsid w:val="00AF1953"/>
    <w:rsid w:val="00AF37B2"/>
    <w:rsid w:val="00AF4B5E"/>
    <w:rsid w:val="00AF4B69"/>
    <w:rsid w:val="00AF6481"/>
    <w:rsid w:val="00B01C5E"/>
    <w:rsid w:val="00B03BC7"/>
    <w:rsid w:val="00B06494"/>
    <w:rsid w:val="00B07BE0"/>
    <w:rsid w:val="00B10E1F"/>
    <w:rsid w:val="00B11C18"/>
    <w:rsid w:val="00B14C60"/>
    <w:rsid w:val="00B15912"/>
    <w:rsid w:val="00B20F39"/>
    <w:rsid w:val="00B20F48"/>
    <w:rsid w:val="00B229F3"/>
    <w:rsid w:val="00B23283"/>
    <w:rsid w:val="00B34C8D"/>
    <w:rsid w:val="00B41885"/>
    <w:rsid w:val="00B5190C"/>
    <w:rsid w:val="00B51D67"/>
    <w:rsid w:val="00B51F6B"/>
    <w:rsid w:val="00B520CD"/>
    <w:rsid w:val="00B54972"/>
    <w:rsid w:val="00B55F72"/>
    <w:rsid w:val="00B602C9"/>
    <w:rsid w:val="00B605FD"/>
    <w:rsid w:val="00B77E81"/>
    <w:rsid w:val="00B80844"/>
    <w:rsid w:val="00B81B87"/>
    <w:rsid w:val="00B85671"/>
    <w:rsid w:val="00B85A1C"/>
    <w:rsid w:val="00B85FA9"/>
    <w:rsid w:val="00B86D00"/>
    <w:rsid w:val="00B87070"/>
    <w:rsid w:val="00B93D15"/>
    <w:rsid w:val="00B944C9"/>
    <w:rsid w:val="00BA45BB"/>
    <w:rsid w:val="00BA493A"/>
    <w:rsid w:val="00BB10F4"/>
    <w:rsid w:val="00BB10F8"/>
    <w:rsid w:val="00BB1743"/>
    <w:rsid w:val="00BB22B4"/>
    <w:rsid w:val="00BB7B4B"/>
    <w:rsid w:val="00BC54D6"/>
    <w:rsid w:val="00BC58FE"/>
    <w:rsid w:val="00BD08D0"/>
    <w:rsid w:val="00BD1EC6"/>
    <w:rsid w:val="00BD2AF0"/>
    <w:rsid w:val="00BE6945"/>
    <w:rsid w:val="00BE6EE1"/>
    <w:rsid w:val="00BE7B6E"/>
    <w:rsid w:val="00BE7CE4"/>
    <w:rsid w:val="00BF293D"/>
    <w:rsid w:val="00BF2CF8"/>
    <w:rsid w:val="00BF5DB7"/>
    <w:rsid w:val="00BF7452"/>
    <w:rsid w:val="00C04760"/>
    <w:rsid w:val="00C04CA2"/>
    <w:rsid w:val="00C16183"/>
    <w:rsid w:val="00C21C6F"/>
    <w:rsid w:val="00C2273B"/>
    <w:rsid w:val="00C22A84"/>
    <w:rsid w:val="00C24152"/>
    <w:rsid w:val="00C26DA7"/>
    <w:rsid w:val="00C273ED"/>
    <w:rsid w:val="00C31225"/>
    <w:rsid w:val="00C407EE"/>
    <w:rsid w:val="00C4170F"/>
    <w:rsid w:val="00C43478"/>
    <w:rsid w:val="00C47B06"/>
    <w:rsid w:val="00C5302D"/>
    <w:rsid w:val="00C55B09"/>
    <w:rsid w:val="00C56B3F"/>
    <w:rsid w:val="00C60395"/>
    <w:rsid w:val="00C625A9"/>
    <w:rsid w:val="00C648E8"/>
    <w:rsid w:val="00C67015"/>
    <w:rsid w:val="00C75A93"/>
    <w:rsid w:val="00C8657F"/>
    <w:rsid w:val="00CA0389"/>
    <w:rsid w:val="00CA045E"/>
    <w:rsid w:val="00CA2DD4"/>
    <w:rsid w:val="00CA32F6"/>
    <w:rsid w:val="00CB12D7"/>
    <w:rsid w:val="00CB32C5"/>
    <w:rsid w:val="00CB69A9"/>
    <w:rsid w:val="00CB69D8"/>
    <w:rsid w:val="00CB7B52"/>
    <w:rsid w:val="00CC5E37"/>
    <w:rsid w:val="00CC6A1E"/>
    <w:rsid w:val="00CC6FC0"/>
    <w:rsid w:val="00CC7AAF"/>
    <w:rsid w:val="00CD0877"/>
    <w:rsid w:val="00CD27E4"/>
    <w:rsid w:val="00CD2F44"/>
    <w:rsid w:val="00CD68D8"/>
    <w:rsid w:val="00CE20FF"/>
    <w:rsid w:val="00CE2F0F"/>
    <w:rsid w:val="00CE3B80"/>
    <w:rsid w:val="00CF0BF6"/>
    <w:rsid w:val="00CF3356"/>
    <w:rsid w:val="00CF4427"/>
    <w:rsid w:val="00CF7895"/>
    <w:rsid w:val="00D00DF8"/>
    <w:rsid w:val="00D1191C"/>
    <w:rsid w:val="00D1666A"/>
    <w:rsid w:val="00D16F90"/>
    <w:rsid w:val="00D1734E"/>
    <w:rsid w:val="00D173A0"/>
    <w:rsid w:val="00D20ABA"/>
    <w:rsid w:val="00D375D3"/>
    <w:rsid w:val="00D42200"/>
    <w:rsid w:val="00D42694"/>
    <w:rsid w:val="00D449DC"/>
    <w:rsid w:val="00D4779F"/>
    <w:rsid w:val="00D50129"/>
    <w:rsid w:val="00D54582"/>
    <w:rsid w:val="00D55ED4"/>
    <w:rsid w:val="00D63D7C"/>
    <w:rsid w:val="00D63D9C"/>
    <w:rsid w:val="00D646B9"/>
    <w:rsid w:val="00D667C4"/>
    <w:rsid w:val="00D67A3C"/>
    <w:rsid w:val="00D712C9"/>
    <w:rsid w:val="00D72FCC"/>
    <w:rsid w:val="00D73472"/>
    <w:rsid w:val="00D7376C"/>
    <w:rsid w:val="00D74AAF"/>
    <w:rsid w:val="00D8254A"/>
    <w:rsid w:val="00D9040A"/>
    <w:rsid w:val="00D91472"/>
    <w:rsid w:val="00D9257E"/>
    <w:rsid w:val="00D93C1E"/>
    <w:rsid w:val="00D957C1"/>
    <w:rsid w:val="00D96F3B"/>
    <w:rsid w:val="00DA0B7D"/>
    <w:rsid w:val="00DA0F7C"/>
    <w:rsid w:val="00DA2A53"/>
    <w:rsid w:val="00DA3737"/>
    <w:rsid w:val="00DA3F29"/>
    <w:rsid w:val="00DA46C3"/>
    <w:rsid w:val="00DA5720"/>
    <w:rsid w:val="00DA6174"/>
    <w:rsid w:val="00DB0FF6"/>
    <w:rsid w:val="00DB2A90"/>
    <w:rsid w:val="00DB4A7D"/>
    <w:rsid w:val="00DB65FD"/>
    <w:rsid w:val="00DD0B30"/>
    <w:rsid w:val="00DE337F"/>
    <w:rsid w:val="00DE6897"/>
    <w:rsid w:val="00DF01D8"/>
    <w:rsid w:val="00DF112E"/>
    <w:rsid w:val="00DF1579"/>
    <w:rsid w:val="00DF3B82"/>
    <w:rsid w:val="00DF725A"/>
    <w:rsid w:val="00E01223"/>
    <w:rsid w:val="00E03034"/>
    <w:rsid w:val="00E03DCC"/>
    <w:rsid w:val="00E04456"/>
    <w:rsid w:val="00E1056E"/>
    <w:rsid w:val="00E12319"/>
    <w:rsid w:val="00E15492"/>
    <w:rsid w:val="00E1659F"/>
    <w:rsid w:val="00E22CC3"/>
    <w:rsid w:val="00E253EA"/>
    <w:rsid w:val="00E263C9"/>
    <w:rsid w:val="00E27AD0"/>
    <w:rsid w:val="00E30D96"/>
    <w:rsid w:val="00E324E3"/>
    <w:rsid w:val="00E33505"/>
    <w:rsid w:val="00E34382"/>
    <w:rsid w:val="00E35289"/>
    <w:rsid w:val="00E363CD"/>
    <w:rsid w:val="00E37A41"/>
    <w:rsid w:val="00E4075D"/>
    <w:rsid w:val="00E415AB"/>
    <w:rsid w:val="00E41AF3"/>
    <w:rsid w:val="00E42F13"/>
    <w:rsid w:val="00E453DB"/>
    <w:rsid w:val="00E5270B"/>
    <w:rsid w:val="00E60D48"/>
    <w:rsid w:val="00E66491"/>
    <w:rsid w:val="00E66644"/>
    <w:rsid w:val="00E73C2F"/>
    <w:rsid w:val="00E76E4B"/>
    <w:rsid w:val="00E856E4"/>
    <w:rsid w:val="00E94D8D"/>
    <w:rsid w:val="00E96DF5"/>
    <w:rsid w:val="00EA1E16"/>
    <w:rsid w:val="00EA2C7F"/>
    <w:rsid w:val="00EB5EE1"/>
    <w:rsid w:val="00EC09F9"/>
    <w:rsid w:val="00EC2701"/>
    <w:rsid w:val="00EC3D5D"/>
    <w:rsid w:val="00EC6941"/>
    <w:rsid w:val="00EC75B5"/>
    <w:rsid w:val="00ED01E7"/>
    <w:rsid w:val="00ED17A3"/>
    <w:rsid w:val="00ED1BAD"/>
    <w:rsid w:val="00ED29EC"/>
    <w:rsid w:val="00EE0D8D"/>
    <w:rsid w:val="00EE4EB0"/>
    <w:rsid w:val="00EE6CDE"/>
    <w:rsid w:val="00EF2CDE"/>
    <w:rsid w:val="00EF3F82"/>
    <w:rsid w:val="00EF536C"/>
    <w:rsid w:val="00EF550A"/>
    <w:rsid w:val="00F03DE7"/>
    <w:rsid w:val="00F0453E"/>
    <w:rsid w:val="00F058BF"/>
    <w:rsid w:val="00F07D89"/>
    <w:rsid w:val="00F105D5"/>
    <w:rsid w:val="00F113D4"/>
    <w:rsid w:val="00F12803"/>
    <w:rsid w:val="00F135B4"/>
    <w:rsid w:val="00F16F9A"/>
    <w:rsid w:val="00F20110"/>
    <w:rsid w:val="00F2027F"/>
    <w:rsid w:val="00F2409C"/>
    <w:rsid w:val="00F261F1"/>
    <w:rsid w:val="00F306E2"/>
    <w:rsid w:val="00F309A9"/>
    <w:rsid w:val="00F34F99"/>
    <w:rsid w:val="00F35850"/>
    <w:rsid w:val="00F35D4A"/>
    <w:rsid w:val="00F4275C"/>
    <w:rsid w:val="00F4569D"/>
    <w:rsid w:val="00F476D8"/>
    <w:rsid w:val="00F5475A"/>
    <w:rsid w:val="00F633A3"/>
    <w:rsid w:val="00F633E9"/>
    <w:rsid w:val="00F638B8"/>
    <w:rsid w:val="00F657FC"/>
    <w:rsid w:val="00F81348"/>
    <w:rsid w:val="00F81CA6"/>
    <w:rsid w:val="00F82530"/>
    <w:rsid w:val="00F827EF"/>
    <w:rsid w:val="00F82AF4"/>
    <w:rsid w:val="00F91108"/>
    <w:rsid w:val="00F91B8D"/>
    <w:rsid w:val="00F9479F"/>
    <w:rsid w:val="00F969E4"/>
    <w:rsid w:val="00FA0988"/>
    <w:rsid w:val="00FA2A2E"/>
    <w:rsid w:val="00FA3AE5"/>
    <w:rsid w:val="00FA4A7E"/>
    <w:rsid w:val="00FA5E75"/>
    <w:rsid w:val="00FB0FAA"/>
    <w:rsid w:val="00FB1592"/>
    <w:rsid w:val="00FB1FE2"/>
    <w:rsid w:val="00FB2DD4"/>
    <w:rsid w:val="00FB3BAA"/>
    <w:rsid w:val="00FB41EB"/>
    <w:rsid w:val="00FB7E51"/>
    <w:rsid w:val="00FC04E1"/>
    <w:rsid w:val="00FC1786"/>
    <w:rsid w:val="00FC1C6D"/>
    <w:rsid w:val="00FC7E8B"/>
    <w:rsid w:val="00FD3BAF"/>
    <w:rsid w:val="00FE0C48"/>
    <w:rsid w:val="00FE47FC"/>
    <w:rsid w:val="00FF31FD"/>
    <w:rsid w:val="00FF450E"/>
    <w:rsid w:val="00FF4787"/>
    <w:rsid w:val="00FF674B"/>
    <w:rsid w:val="00FF7F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4CC5A37"/>
  <w15:docId w15:val="{94CFD2DB-E024-4ED1-A4E0-1BE40F02D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sz w:val="22"/>
      <w:szCs w:val="22"/>
    </w:r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rFonts w:ascii="Arial" w:eastAsia="Arial" w:hAnsi="Arial" w:cs="Arial"/>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309A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09A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309A9"/>
    <w:rPr>
      <w:b/>
      <w:bCs/>
    </w:rPr>
  </w:style>
  <w:style w:type="character" w:customStyle="1" w:styleId="CommentSubjectChar">
    <w:name w:val="Comment Subject Char"/>
    <w:basedOn w:val="CommentTextChar"/>
    <w:link w:val="CommentSubject"/>
    <w:uiPriority w:val="99"/>
    <w:semiHidden/>
    <w:rsid w:val="00F309A9"/>
    <w:rPr>
      <w:b/>
      <w:bCs/>
      <w:sz w:val="20"/>
      <w:szCs w:val="20"/>
    </w:rPr>
  </w:style>
  <w:style w:type="paragraph" w:styleId="ListParagraph">
    <w:name w:val="List Paragraph"/>
    <w:basedOn w:val="Normal"/>
    <w:uiPriority w:val="34"/>
    <w:qFormat/>
    <w:rsid w:val="007642F9"/>
    <w:pPr>
      <w:ind w:left="720"/>
      <w:contextualSpacing/>
    </w:pPr>
  </w:style>
  <w:style w:type="character" w:customStyle="1" w:styleId="A1">
    <w:name w:val="A1"/>
    <w:uiPriority w:val="99"/>
    <w:rsid w:val="00F306E2"/>
    <w:rPr>
      <w:rFonts w:cs="JansonText LT"/>
      <w:color w:val="211D1E"/>
      <w:sz w:val="19"/>
      <w:szCs w:val="19"/>
    </w:rPr>
  </w:style>
  <w:style w:type="table" w:styleId="TableGrid">
    <w:name w:val="Table Grid"/>
    <w:basedOn w:val="TableNormal"/>
    <w:uiPriority w:val="59"/>
    <w:rsid w:val="00683C0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2">
    <w:name w:val="s2"/>
    <w:basedOn w:val="DefaultParagraphFont"/>
    <w:rsid w:val="002F276C"/>
  </w:style>
  <w:style w:type="paragraph" w:styleId="Revision">
    <w:name w:val="Revision"/>
    <w:hidden/>
    <w:uiPriority w:val="99"/>
    <w:semiHidden/>
    <w:rsid w:val="00854FED"/>
    <w:pPr>
      <w:spacing w:line="240" w:lineRule="auto"/>
    </w:pPr>
  </w:style>
  <w:style w:type="character" w:customStyle="1" w:styleId="title-text">
    <w:name w:val="title-text"/>
    <w:basedOn w:val="DefaultParagraphFont"/>
    <w:rsid w:val="006B77D3"/>
  </w:style>
  <w:style w:type="character" w:styleId="Hyperlink">
    <w:name w:val="Hyperlink"/>
    <w:basedOn w:val="DefaultParagraphFont"/>
    <w:uiPriority w:val="99"/>
    <w:semiHidden/>
    <w:unhideWhenUsed/>
    <w:rsid w:val="006B77D3"/>
    <w:rPr>
      <w:color w:val="0000FF"/>
      <w:u w:val="single"/>
    </w:rPr>
  </w:style>
  <w:style w:type="character" w:customStyle="1" w:styleId="article-headerjournal">
    <w:name w:val="article-header__journal"/>
    <w:basedOn w:val="DefaultParagraphFont"/>
    <w:rsid w:val="00531917"/>
  </w:style>
  <w:style w:type="character" w:customStyle="1" w:styleId="article-headersep">
    <w:name w:val="article-header__sep"/>
    <w:basedOn w:val="DefaultParagraphFont"/>
    <w:rsid w:val="00531917"/>
  </w:style>
  <w:style w:type="character" w:customStyle="1" w:styleId="article-headerpages">
    <w:name w:val="article-header__pages"/>
    <w:basedOn w:val="DefaultParagraphFont"/>
    <w:rsid w:val="00531917"/>
  </w:style>
  <w:style w:type="character" w:customStyle="1" w:styleId="article-headerdate">
    <w:name w:val="article-header__date"/>
    <w:basedOn w:val="DefaultParagraphFont"/>
    <w:rsid w:val="00531917"/>
  </w:style>
  <w:style w:type="paragraph" w:customStyle="1" w:styleId="article-toolsitem">
    <w:name w:val="article-tools__item"/>
    <w:basedOn w:val="Normal"/>
    <w:rsid w:val="00531917"/>
    <w:pPr>
      <w:spacing w:before="100" w:beforeAutospacing="1" w:after="100" w:afterAutospacing="1" w:line="240" w:lineRule="auto"/>
    </w:pPr>
    <w:rPr>
      <w:lang w:val="en-US"/>
    </w:rPr>
  </w:style>
  <w:style w:type="character" w:customStyle="1" w:styleId="basic">
    <w:name w:val="basic"/>
    <w:basedOn w:val="DefaultParagraphFont"/>
    <w:rsid w:val="00531917"/>
  </w:style>
  <w:style w:type="paragraph" w:customStyle="1" w:styleId="loaitem">
    <w:name w:val="loa__item"/>
    <w:basedOn w:val="Normal"/>
    <w:rsid w:val="00531917"/>
    <w:pPr>
      <w:spacing w:before="100" w:beforeAutospacing="1" w:after="100" w:afterAutospacing="1" w:line="240" w:lineRule="auto"/>
    </w:pPr>
    <w:rPr>
      <w:lang w:val="en-US"/>
    </w:rPr>
  </w:style>
  <w:style w:type="character" w:customStyle="1" w:styleId="article-headerdoilabel">
    <w:name w:val="article-header__doi__label"/>
    <w:basedOn w:val="DefaultParagraphFont"/>
    <w:rsid w:val="00531917"/>
  </w:style>
  <w:style w:type="character" w:styleId="FollowedHyperlink">
    <w:name w:val="FollowedHyperlink"/>
    <w:basedOn w:val="DefaultParagraphFont"/>
    <w:uiPriority w:val="99"/>
    <w:semiHidden/>
    <w:unhideWhenUsed/>
    <w:rsid w:val="00711FC1"/>
    <w:rPr>
      <w:color w:val="800080" w:themeColor="followedHyperlink"/>
      <w:u w:val="single"/>
    </w:rPr>
  </w:style>
  <w:style w:type="character" w:customStyle="1" w:styleId="period">
    <w:name w:val="period"/>
    <w:basedOn w:val="DefaultParagraphFont"/>
    <w:rsid w:val="00FA3AE5"/>
  </w:style>
  <w:style w:type="character" w:customStyle="1" w:styleId="cit">
    <w:name w:val="cit"/>
    <w:basedOn w:val="DefaultParagraphFont"/>
    <w:rsid w:val="00FA3AE5"/>
  </w:style>
  <w:style w:type="character" w:customStyle="1" w:styleId="citation-doi">
    <w:name w:val="citation-doi"/>
    <w:basedOn w:val="DefaultParagraphFont"/>
    <w:rsid w:val="00FA3AE5"/>
  </w:style>
  <w:style w:type="paragraph" w:styleId="NormalWeb">
    <w:name w:val="Normal (Web)"/>
    <w:basedOn w:val="Normal"/>
    <w:uiPriority w:val="99"/>
    <w:semiHidden/>
    <w:unhideWhenUsed/>
    <w:rsid w:val="007D70C1"/>
    <w:pPr>
      <w:spacing w:before="100" w:beforeAutospacing="1" w:after="100" w:afterAutospacing="1" w:line="240" w:lineRule="auto"/>
    </w:pPr>
    <w:rPr>
      <w:lang w:val="en-US"/>
    </w:rPr>
  </w:style>
  <w:style w:type="character" w:styleId="LineNumber">
    <w:name w:val="line number"/>
    <w:basedOn w:val="DefaultParagraphFont"/>
    <w:uiPriority w:val="99"/>
    <w:semiHidden/>
    <w:unhideWhenUsed/>
    <w:rsid w:val="008023A3"/>
  </w:style>
  <w:style w:type="paragraph" w:styleId="Header">
    <w:name w:val="header"/>
    <w:basedOn w:val="Normal"/>
    <w:link w:val="HeaderChar"/>
    <w:uiPriority w:val="99"/>
    <w:unhideWhenUsed/>
    <w:rsid w:val="008023A3"/>
    <w:pPr>
      <w:tabs>
        <w:tab w:val="center" w:pos="4680"/>
        <w:tab w:val="right" w:pos="9360"/>
      </w:tabs>
      <w:spacing w:line="240" w:lineRule="auto"/>
    </w:pPr>
  </w:style>
  <w:style w:type="character" w:customStyle="1" w:styleId="HeaderChar">
    <w:name w:val="Header Char"/>
    <w:basedOn w:val="DefaultParagraphFont"/>
    <w:link w:val="Header"/>
    <w:uiPriority w:val="99"/>
    <w:rsid w:val="008023A3"/>
  </w:style>
  <w:style w:type="paragraph" w:styleId="Footer">
    <w:name w:val="footer"/>
    <w:basedOn w:val="Normal"/>
    <w:link w:val="FooterChar"/>
    <w:uiPriority w:val="99"/>
    <w:unhideWhenUsed/>
    <w:rsid w:val="008023A3"/>
    <w:pPr>
      <w:tabs>
        <w:tab w:val="center" w:pos="4680"/>
        <w:tab w:val="right" w:pos="9360"/>
      </w:tabs>
      <w:spacing w:line="240" w:lineRule="auto"/>
    </w:pPr>
  </w:style>
  <w:style w:type="character" w:customStyle="1" w:styleId="FooterChar">
    <w:name w:val="Footer Char"/>
    <w:basedOn w:val="DefaultParagraphFont"/>
    <w:link w:val="Footer"/>
    <w:uiPriority w:val="99"/>
    <w:rsid w:val="008023A3"/>
  </w:style>
  <w:style w:type="paragraph" w:customStyle="1" w:styleId="Default">
    <w:name w:val="Default"/>
    <w:rsid w:val="003003BC"/>
    <w:pPr>
      <w:autoSpaceDE w:val="0"/>
      <w:autoSpaceDN w:val="0"/>
      <w:adjustRightInd w:val="0"/>
      <w:spacing w:line="240" w:lineRule="auto"/>
    </w:pPr>
    <w:rPr>
      <w:color w:val="000000"/>
      <w:lang w:val="en-US"/>
    </w:rPr>
  </w:style>
  <w:style w:type="paragraph" w:styleId="Caption">
    <w:name w:val="caption"/>
    <w:basedOn w:val="Normal"/>
    <w:next w:val="Normal"/>
    <w:uiPriority w:val="35"/>
    <w:unhideWhenUsed/>
    <w:qFormat/>
    <w:rsid w:val="00D957C1"/>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7084">
      <w:bodyDiv w:val="1"/>
      <w:marLeft w:val="0"/>
      <w:marRight w:val="0"/>
      <w:marTop w:val="0"/>
      <w:marBottom w:val="0"/>
      <w:divBdr>
        <w:top w:val="none" w:sz="0" w:space="0" w:color="auto"/>
        <w:left w:val="none" w:sz="0" w:space="0" w:color="auto"/>
        <w:bottom w:val="none" w:sz="0" w:space="0" w:color="auto"/>
        <w:right w:val="none" w:sz="0" w:space="0" w:color="auto"/>
      </w:divBdr>
    </w:div>
    <w:div w:id="19209727">
      <w:bodyDiv w:val="1"/>
      <w:marLeft w:val="0"/>
      <w:marRight w:val="0"/>
      <w:marTop w:val="0"/>
      <w:marBottom w:val="0"/>
      <w:divBdr>
        <w:top w:val="none" w:sz="0" w:space="0" w:color="auto"/>
        <w:left w:val="none" w:sz="0" w:space="0" w:color="auto"/>
        <w:bottom w:val="none" w:sz="0" w:space="0" w:color="auto"/>
        <w:right w:val="none" w:sz="0" w:space="0" w:color="auto"/>
      </w:divBdr>
      <w:divsChild>
        <w:div w:id="997272044">
          <w:marLeft w:val="0"/>
          <w:marRight w:val="0"/>
          <w:marTop w:val="0"/>
          <w:marBottom w:val="0"/>
          <w:divBdr>
            <w:top w:val="none" w:sz="0" w:space="0" w:color="auto"/>
            <w:left w:val="none" w:sz="0" w:space="0" w:color="auto"/>
            <w:bottom w:val="none" w:sz="0" w:space="0" w:color="auto"/>
            <w:right w:val="none" w:sz="0" w:space="0" w:color="auto"/>
          </w:divBdr>
          <w:divsChild>
            <w:div w:id="235435278">
              <w:marLeft w:val="-240"/>
              <w:marRight w:val="-240"/>
              <w:marTop w:val="0"/>
              <w:marBottom w:val="0"/>
              <w:divBdr>
                <w:top w:val="none" w:sz="0" w:space="0" w:color="auto"/>
                <w:left w:val="none" w:sz="0" w:space="0" w:color="auto"/>
                <w:bottom w:val="none" w:sz="0" w:space="0" w:color="auto"/>
                <w:right w:val="none" w:sz="0" w:space="0" w:color="auto"/>
              </w:divBdr>
              <w:divsChild>
                <w:div w:id="428041378">
                  <w:marLeft w:val="0"/>
                  <w:marRight w:val="0"/>
                  <w:marTop w:val="0"/>
                  <w:marBottom w:val="0"/>
                  <w:divBdr>
                    <w:top w:val="none" w:sz="0" w:space="0" w:color="auto"/>
                    <w:left w:val="none" w:sz="0" w:space="0" w:color="auto"/>
                    <w:bottom w:val="none" w:sz="0" w:space="0" w:color="auto"/>
                    <w:right w:val="none" w:sz="0" w:space="0" w:color="auto"/>
                  </w:divBdr>
                  <w:divsChild>
                    <w:div w:id="938223112">
                      <w:marLeft w:val="0"/>
                      <w:marRight w:val="0"/>
                      <w:marTop w:val="0"/>
                      <w:marBottom w:val="0"/>
                      <w:divBdr>
                        <w:top w:val="none" w:sz="0" w:space="0" w:color="auto"/>
                        <w:left w:val="none" w:sz="0" w:space="0" w:color="auto"/>
                        <w:bottom w:val="none" w:sz="0" w:space="0" w:color="auto"/>
                        <w:right w:val="none" w:sz="0" w:space="0" w:color="auto"/>
                      </w:divBdr>
                    </w:div>
                  </w:divsChild>
                </w:div>
                <w:div w:id="1931429062">
                  <w:marLeft w:val="0"/>
                  <w:marRight w:val="0"/>
                  <w:marTop w:val="0"/>
                  <w:marBottom w:val="0"/>
                  <w:divBdr>
                    <w:top w:val="none" w:sz="0" w:space="0" w:color="auto"/>
                    <w:left w:val="none" w:sz="0" w:space="0" w:color="auto"/>
                    <w:bottom w:val="none" w:sz="0" w:space="0" w:color="auto"/>
                    <w:right w:val="none" w:sz="0" w:space="0" w:color="auto"/>
                  </w:divBdr>
                  <w:divsChild>
                    <w:div w:id="1683436157">
                      <w:marLeft w:val="0"/>
                      <w:marRight w:val="0"/>
                      <w:marTop w:val="0"/>
                      <w:marBottom w:val="0"/>
                      <w:divBdr>
                        <w:top w:val="none" w:sz="0" w:space="0" w:color="auto"/>
                        <w:left w:val="none" w:sz="0" w:space="0" w:color="auto"/>
                        <w:bottom w:val="none" w:sz="0" w:space="0" w:color="auto"/>
                        <w:right w:val="none" w:sz="0" w:space="0" w:color="auto"/>
                      </w:divBdr>
                      <w:divsChild>
                        <w:div w:id="893003341">
                          <w:marLeft w:val="0"/>
                          <w:marRight w:val="0"/>
                          <w:marTop w:val="0"/>
                          <w:marBottom w:val="0"/>
                          <w:divBdr>
                            <w:top w:val="none" w:sz="0" w:space="0" w:color="auto"/>
                            <w:left w:val="none" w:sz="0" w:space="0" w:color="auto"/>
                            <w:bottom w:val="none" w:sz="0" w:space="0" w:color="auto"/>
                            <w:right w:val="none" w:sz="0" w:space="0" w:color="auto"/>
                          </w:divBdr>
                          <w:divsChild>
                            <w:div w:id="1447196438">
                              <w:marLeft w:val="0"/>
                              <w:marRight w:val="0"/>
                              <w:marTop w:val="0"/>
                              <w:marBottom w:val="0"/>
                              <w:divBdr>
                                <w:top w:val="none" w:sz="0" w:space="0" w:color="auto"/>
                                <w:left w:val="none" w:sz="0" w:space="0" w:color="auto"/>
                                <w:bottom w:val="none" w:sz="0" w:space="0" w:color="auto"/>
                                <w:right w:val="none" w:sz="0" w:space="0" w:color="auto"/>
                              </w:divBdr>
                              <w:divsChild>
                                <w:div w:id="564993348">
                                  <w:marLeft w:val="0"/>
                                  <w:marRight w:val="0"/>
                                  <w:marTop w:val="0"/>
                                  <w:marBottom w:val="0"/>
                                  <w:divBdr>
                                    <w:top w:val="none" w:sz="0" w:space="0" w:color="auto"/>
                                    <w:left w:val="none" w:sz="0" w:space="0" w:color="auto"/>
                                    <w:bottom w:val="none" w:sz="0" w:space="0" w:color="auto"/>
                                    <w:right w:val="none" w:sz="0" w:space="0" w:color="auto"/>
                                  </w:divBdr>
                                </w:div>
                                <w:div w:id="1448964200">
                                  <w:marLeft w:val="0"/>
                                  <w:marRight w:val="0"/>
                                  <w:marTop w:val="0"/>
                                  <w:marBottom w:val="0"/>
                                  <w:divBdr>
                                    <w:top w:val="none" w:sz="0" w:space="0" w:color="auto"/>
                                    <w:left w:val="none" w:sz="0" w:space="0" w:color="auto"/>
                                    <w:bottom w:val="none" w:sz="0" w:space="0" w:color="auto"/>
                                    <w:right w:val="none" w:sz="0" w:space="0" w:color="auto"/>
                                  </w:divBdr>
                                </w:div>
                                <w:div w:id="2009015645">
                                  <w:marLeft w:val="0"/>
                                  <w:marRight w:val="0"/>
                                  <w:marTop w:val="0"/>
                                  <w:marBottom w:val="0"/>
                                  <w:divBdr>
                                    <w:top w:val="none" w:sz="0" w:space="0" w:color="auto"/>
                                    <w:left w:val="none" w:sz="0" w:space="0" w:color="auto"/>
                                    <w:bottom w:val="none" w:sz="0" w:space="0" w:color="auto"/>
                                    <w:right w:val="none" w:sz="0" w:space="0" w:color="auto"/>
                                  </w:divBdr>
                                </w:div>
                                <w:div w:id="168743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0960396">
          <w:marLeft w:val="0"/>
          <w:marRight w:val="0"/>
          <w:marTop w:val="0"/>
          <w:marBottom w:val="0"/>
          <w:divBdr>
            <w:top w:val="none" w:sz="0" w:space="0" w:color="auto"/>
            <w:left w:val="none" w:sz="0" w:space="0" w:color="auto"/>
            <w:bottom w:val="none" w:sz="0" w:space="0" w:color="auto"/>
            <w:right w:val="none" w:sz="0" w:space="0" w:color="auto"/>
          </w:divBdr>
          <w:divsChild>
            <w:div w:id="71153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39500">
      <w:bodyDiv w:val="1"/>
      <w:marLeft w:val="0"/>
      <w:marRight w:val="0"/>
      <w:marTop w:val="0"/>
      <w:marBottom w:val="0"/>
      <w:divBdr>
        <w:top w:val="none" w:sz="0" w:space="0" w:color="auto"/>
        <w:left w:val="none" w:sz="0" w:space="0" w:color="auto"/>
        <w:bottom w:val="none" w:sz="0" w:space="0" w:color="auto"/>
        <w:right w:val="none" w:sz="0" w:space="0" w:color="auto"/>
      </w:divBdr>
      <w:divsChild>
        <w:div w:id="1869097990">
          <w:marLeft w:val="0"/>
          <w:marRight w:val="0"/>
          <w:marTop w:val="0"/>
          <w:marBottom w:val="240"/>
          <w:divBdr>
            <w:top w:val="none" w:sz="0" w:space="0" w:color="auto"/>
            <w:left w:val="none" w:sz="0" w:space="0" w:color="auto"/>
            <w:bottom w:val="none" w:sz="0" w:space="0" w:color="auto"/>
            <w:right w:val="none" w:sz="0" w:space="0" w:color="auto"/>
          </w:divBdr>
          <w:divsChild>
            <w:div w:id="1464152317">
              <w:marLeft w:val="0"/>
              <w:marRight w:val="0"/>
              <w:marTop w:val="0"/>
              <w:marBottom w:val="0"/>
              <w:divBdr>
                <w:top w:val="none" w:sz="0" w:space="0" w:color="auto"/>
                <w:left w:val="none" w:sz="0" w:space="0" w:color="auto"/>
                <w:bottom w:val="none" w:sz="0" w:space="0" w:color="auto"/>
                <w:right w:val="none" w:sz="0" w:space="0" w:color="auto"/>
              </w:divBdr>
            </w:div>
          </w:divsChild>
        </w:div>
        <w:div w:id="161356189">
          <w:marLeft w:val="0"/>
          <w:marRight w:val="0"/>
          <w:marTop w:val="0"/>
          <w:marBottom w:val="240"/>
          <w:divBdr>
            <w:top w:val="none" w:sz="0" w:space="0" w:color="auto"/>
            <w:left w:val="none" w:sz="0" w:space="0" w:color="auto"/>
            <w:bottom w:val="none" w:sz="0" w:space="0" w:color="auto"/>
            <w:right w:val="none" w:sz="0" w:space="0" w:color="auto"/>
          </w:divBdr>
          <w:divsChild>
            <w:div w:id="1969041491">
              <w:marLeft w:val="0"/>
              <w:marRight w:val="0"/>
              <w:marTop w:val="0"/>
              <w:marBottom w:val="0"/>
              <w:divBdr>
                <w:top w:val="none" w:sz="0" w:space="0" w:color="auto"/>
                <w:left w:val="none" w:sz="0" w:space="0" w:color="auto"/>
                <w:bottom w:val="none" w:sz="0" w:space="0" w:color="auto"/>
                <w:right w:val="none" w:sz="0" w:space="0" w:color="auto"/>
              </w:divBdr>
            </w:div>
          </w:divsChild>
        </w:div>
        <w:div w:id="1858227676">
          <w:marLeft w:val="0"/>
          <w:marRight w:val="0"/>
          <w:marTop w:val="0"/>
          <w:marBottom w:val="240"/>
          <w:divBdr>
            <w:top w:val="none" w:sz="0" w:space="0" w:color="auto"/>
            <w:left w:val="none" w:sz="0" w:space="0" w:color="auto"/>
            <w:bottom w:val="none" w:sz="0" w:space="0" w:color="auto"/>
            <w:right w:val="none" w:sz="0" w:space="0" w:color="auto"/>
          </w:divBdr>
          <w:divsChild>
            <w:div w:id="1016081154">
              <w:marLeft w:val="0"/>
              <w:marRight w:val="0"/>
              <w:marTop w:val="0"/>
              <w:marBottom w:val="0"/>
              <w:divBdr>
                <w:top w:val="none" w:sz="0" w:space="0" w:color="auto"/>
                <w:left w:val="none" w:sz="0" w:space="0" w:color="auto"/>
                <w:bottom w:val="none" w:sz="0" w:space="0" w:color="auto"/>
                <w:right w:val="none" w:sz="0" w:space="0" w:color="auto"/>
              </w:divBdr>
            </w:div>
          </w:divsChild>
        </w:div>
        <w:div w:id="1738476161">
          <w:marLeft w:val="0"/>
          <w:marRight w:val="0"/>
          <w:marTop w:val="0"/>
          <w:marBottom w:val="240"/>
          <w:divBdr>
            <w:top w:val="none" w:sz="0" w:space="0" w:color="auto"/>
            <w:left w:val="none" w:sz="0" w:space="0" w:color="auto"/>
            <w:bottom w:val="none" w:sz="0" w:space="0" w:color="auto"/>
            <w:right w:val="none" w:sz="0" w:space="0" w:color="auto"/>
          </w:divBdr>
          <w:divsChild>
            <w:div w:id="428352844">
              <w:marLeft w:val="0"/>
              <w:marRight w:val="0"/>
              <w:marTop w:val="0"/>
              <w:marBottom w:val="0"/>
              <w:divBdr>
                <w:top w:val="none" w:sz="0" w:space="0" w:color="auto"/>
                <w:left w:val="none" w:sz="0" w:space="0" w:color="auto"/>
                <w:bottom w:val="none" w:sz="0" w:space="0" w:color="auto"/>
                <w:right w:val="none" w:sz="0" w:space="0" w:color="auto"/>
              </w:divBdr>
            </w:div>
          </w:divsChild>
        </w:div>
        <w:div w:id="980034072">
          <w:marLeft w:val="0"/>
          <w:marRight w:val="0"/>
          <w:marTop w:val="0"/>
          <w:marBottom w:val="240"/>
          <w:divBdr>
            <w:top w:val="none" w:sz="0" w:space="0" w:color="auto"/>
            <w:left w:val="none" w:sz="0" w:space="0" w:color="auto"/>
            <w:bottom w:val="none" w:sz="0" w:space="0" w:color="auto"/>
            <w:right w:val="none" w:sz="0" w:space="0" w:color="auto"/>
          </w:divBdr>
          <w:divsChild>
            <w:div w:id="1978533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622258">
      <w:bodyDiv w:val="1"/>
      <w:marLeft w:val="0"/>
      <w:marRight w:val="0"/>
      <w:marTop w:val="0"/>
      <w:marBottom w:val="0"/>
      <w:divBdr>
        <w:top w:val="none" w:sz="0" w:space="0" w:color="auto"/>
        <w:left w:val="none" w:sz="0" w:space="0" w:color="auto"/>
        <w:bottom w:val="none" w:sz="0" w:space="0" w:color="auto"/>
        <w:right w:val="none" w:sz="0" w:space="0" w:color="auto"/>
      </w:divBdr>
    </w:div>
    <w:div w:id="97674999">
      <w:bodyDiv w:val="1"/>
      <w:marLeft w:val="0"/>
      <w:marRight w:val="0"/>
      <w:marTop w:val="0"/>
      <w:marBottom w:val="0"/>
      <w:divBdr>
        <w:top w:val="none" w:sz="0" w:space="0" w:color="auto"/>
        <w:left w:val="none" w:sz="0" w:space="0" w:color="auto"/>
        <w:bottom w:val="none" w:sz="0" w:space="0" w:color="auto"/>
        <w:right w:val="none" w:sz="0" w:space="0" w:color="auto"/>
      </w:divBdr>
    </w:div>
    <w:div w:id="136730804">
      <w:bodyDiv w:val="1"/>
      <w:marLeft w:val="0"/>
      <w:marRight w:val="0"/>
      <w:marTop w:val="0"/>
      <w:marBottom w:val="0"/>
      <w:divBdr>
        <w:top w:val="none" w:sz="0" w:space="0" w:color="auto"/>
        <w:left w:val="none" w:sz="0" w:space="0" w:color="auto"/>
        <w:bottom w:val="none" w:sz="0" w:space="0" w:color="auto"/>
        <w:right w:val="none" w:sz="0" w:space="0" w:color="auto"/>
      </w:divBdr>
    </w:div>
    <w:div w:id="207769347">
      <w:bodyDiv w:val="1"/>
      <w:marLeft w:val="0"/>
      <w:marRight w:val="0"/>
      <w:marTop w:val="0"/>
      <w:marBottom w:val="0"/>
      <w:divBdr>
        <w:top w:val="none" w:sz="0" w:space="0" w:color="auto"/>
        <w:left w:val="none" w:sz="0" w:space="0" w:color="auto"/>
        <w:bottom w:val="none" w:sz="0" w:space="0" w:color="auto"/>
        <w:right w:val="none" w:sz="0" w:space="0" w:color="auto"/>
      </w:divBdr>
    </w:div>
    <w:div w:id="252125417">
      <w:bodyDiv w:val="1"/>
      <w:marLeft w:val="0"/>
      <w:marRight w:val="0"/>
      <w:marTop w:val="0"/>
      <w:marBottom w:val="0"/>
      <w:divBdr>
        <w:top w:val="none" w:sz="0" w:space="0" w:color="auto"/>
        <w:left w:val="none" w:sz="0" w:space="0" w:color="auto"/>
        <w:bottom w:val="none" w:sz="0" w:space="0" w:color="auto"/>
        <w:right w:val="none" w:sz="0" w:space="0" w:color="auto"/>
      </w:divBdr>
    </w:div>
    <w:div w:id="323700007">
      <w:bodyDiv w:val="1"/>
      <w:marLeft w:val="0"/>
      <w:marRight w:val="0"/>
      <w:marTop w:val="0"/>
      <w:marBottom w:val="0"/>
      <w:divBdr>
        <w:top w:val="none" w:sz="0" w:space="0" w:color="auto"/>
        <w:left w:val="none" w:sz="0" w:space="0" w:color="auto"/>
        <w:bottom w:val="none" w:sz="0" w:space="0" w:color="auto"/>
        <w:right w:val="none" w:sz="0" w:space="0" w:color="auto"/>
      </w:divBdr>
      <w:divsChild>
        <w:div w:id="869223660">
          <w:marLeft w:val="0"/>
          <w:marRight w:val="0"/>
          <w:marTop w:val="0"/>
          <w:marBottom w:val="0"/>
          <w:divBdr>
            <w:top w:val="none" w:sz="0" w:space="0" w:color="auto"/>
            <w:left w:val="none" w:sz="0" w:space="0" w:color="auto"/>
            <w:bottom w:val="none" w:sz="0" w:space="0" w:color="auto"/>
            <w:right w:val="none" w:sz="0" w:space="0" w:color="auto"/>
          </w:divBdr>
        </w:div>
        <w:div w:id="772286761">
          <w:marLeft w:val="0"/>
          <w:marRight w:val="0"/>
          <w:marTop w:val="0"/>
          <w:marBottom w:val="0"/>
          <w:divBdr>
            <w:top w:val="none" w:sz="0" w:space="0" w:color="auto"/>
            <w:left w:val="none" w:sz="0" w:space="0" w:color="auto"/>
            <w:bottom w:val="none" w:sz="0" w:space="0" w:color="auto"/>
            <w:right w:val="none" w:sz="0" w:space="0" w:color="auto"/>
          </w:divBdr>
          <w:divsChild>
            <w:div w:id="2001346340">
              <w:marLeft w:val="0"/>
              <w:marRight w:val="0"/>
              <w:marTop w:val="0"/>
              <w:marBottom w:val="0"/>
              <w:divBdr>
                <w:top w:val="none" w:sz="0" w:space="0" w:color="auto"/>
                <w:left w:val="none" w:sz="0" w:space="0" w:color="auto"/>
                <w:bottom w:val="none" w:sz="0" w:space="0" w:color="auto"/>
                <w:right w:val="none" w:sz="0" w:space="0" w:color="auto"/>
              </w:divBdr>
              <w:divsChild>
                <w:div w:id="45988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043742">
      <w:bodyDiv w:val="1"/>
      <w:marLeft w:val="0"/>
      <w:marRight w:val="0"/>
      <w:marTop w:val="0"/>
      <w:marBottom w:val="0"/>
      <w:divBdr>
        <w:top w:val="none" w:sz="0" w:space="0" w:color="auto"/>
        <w:left w:val="none" w:sz="0" w:space="0" w:color="auto"/>
        <w:bottom w:val="none" w:sz="0" w:space="0" w:color="auto"/>
        <w:right w:val="none" w:sz="0" w:space="0" w:color="auto"/>
      </w:divBdr>
      <w:divsChild>
        <w:div w:id="1725638272">
          <w:marLeft w:val="446"/>
          <w:marRight w:val="0"/>
          <w:marTop w:val="0"/>
          <w:marBottom w:val="0"/>
          <w:divBdr>
            <w:top w:val="none" w:sz="0" w:space="0" w:color="auto"/>
            <w:left w:val="none" w:sz="0" w:space="0" w:color="auto"/>
            <w:bottom w:val="none" w:sz="0" w:space="0" w:color="auto"/>
            <w:right w:val="none" w:sz="0" w:space="0" w:color="auto"/>
          </w:divBdr>
        </w:div>
      </w:divsChild>
    </w:div>
    <w:div w:id="562717200">
      <w:bodyDiv w:val="1"/>
      <w:marLeft w:val="0"/>
      <w:marRight w:val="0"/>
      <w:marTop w:val="0"/>
      <w:marBottom w:val="0"/>
      <w:divBdr>
        <w:top w:val="none" w:sz="0" w:space="0" w:color="auto"/>
        <w:left w:val="none" w:sz="0" w:space="0" w:color="auto"/>
        <w:bottom w:val="none" w:sz="0" w:space="0" w:color="auto"/>
        <w:right w:val="none" w:sz="0" w:space="0" w:color="auto"/>
      </w:divBdr>
    </w:div>
    <w:div w:id="634601745">
      <w:bodyDiv w:val="1"/>
      <w:marLeft w:val="0"/>
      <w:marRight w:val="0"/>
      <w:marTop w:val="0"/>
      <w:marBottom w:val="0"/>
      <w:divBdr>
        <w:top w:val="none" w:sz="0" w:space="0" w:color="auto"/>
        <w:left w:val="none" w:sz="0" w:space="0" w:color="auto"/>
        <w:bottom w:val="none" w:sz="0" w:space="0" w:color="auto"/>
        <w:right w:val="none" w:sz="0" w:space="0" w:color="auto"/>
      </w:divBdr>
    </w:div>
    <w:div w:id="711228733">
      <w:bodyDiv w:val="1"/>
      <w:marLeft w:val="0"/>
      <w:marRight w:val="0"/>
      <w:marTop w:val="0"/>
      <w:marBottom w:val="0"/>
      <w:divBdr>
        <w:top w:val="none" w:sz="0" w:space="0" w:color="auto"/>
        <w:left w:val="none" w:sz="0" w:space="0" w:color="auto"/>
        <w:bottom w:val="none" w:sz="0" w:space="0" w:color="auto"/>
        <w:right w:val="none" w:sz="0" w:space="0" w:color="auto"/>
      </w:divBdr>
    </w:div>
    <w:div w:id="724178789">
      <w:bodyDiv w:val="1"/>
      <w:marLeft w:val="0"/>
      <w:marRight w:val="0"/>
      <w:marTop w:val="0"/>
      <w:marBottom w:val="0"/>
      <w:divBdr>
        <w:top w:val="none" w:sz="0" w:space="0" w:color="auto"/>
        <w:left w:val="none" w:sz="0" w:space="0" w:color="auto"/>
        <w:bottom w:val="none" w:sz="0" w:space="0" w:color="auto"/>
        <w:right w:val="none" w:sz="0" w:space="0" w:color="auto"/>
      </w:divBdr>
    </w:div>
    <w:div w:id="739598302">
      <w:bodyDiv w:val="1"/>
      <w:marLeft w:val="0"/>
      <w:marRight w:val="0"/>
      <w:marTop w:val="0"/>
      <w:marBottom w:val="0"/>
      <w:divBdr>
        <w:top w:val="none" w:sz="0" w:space="0" w:color="auto"/>
        <w:left w:val="none" w:sz="0" w:space="0" w:color="auto"/>
        <w:bottom w:val="none" w:sz="0" w:space="0" w:color="auto"/>
        <w:right w:val="none" w:sz="0" w:space="0" w:color="auto"/>
      </w:divBdr>
    </w:div>
    <w:div w:id="769394782">
      <w:bodyDiv w:val="1"/>
      <w:marLeft w:val="0"/>
      <w:marRight w:val="0"/>
      <w:marTop w:val="0"/>
      <w:marBottom w:val="0"/>
      <w:divBdr>
        <w:top w:val="none" w:sz="0" w:space="0" w:color="auto"/>
        <w:left w:val="none" w:sz="0" w:space="0" w:color="auto"/>
        <w:bottom w:val="none" w:sz="0" w:space="0" w:color="auto"/>
        <w:right w:val="none" w:sz="0" w:space="0" w:color="auto"/>
      </w:divBdr>
    </w:div>
    <w:div w:id="853884428">
      <w:bodyDiv w:val="1"/>
      <w:marLeft w:val="0"/>
      <w:marRight w:val="0"/>
      <w:marTop w:val="0"/>
      <w:marBottom w:val="0"/>
      <w:divBdr>
        <w:top w:val="none" w:sz="0" w:space="0" w:color="auto"/>
        <w:left w:val="none" w:sz="0" w:space="0" w:color="auto"/>
        <w:bottom w:val="none" w:sz="0" w:space="0" w:color="auto"/>
        <w:right w:val="none" w:sz="0" w:space="0" w:color="auto"/>
      </w:divBdr>
      <w:divsChild>
        <w:div w:id="1336375988">
          <w:marLeft w:val="0"/>
          <w:marRight w:val="0"/>
          <w:marTop w:val="0"/>
          <w:marBottom w:val="0"/>
          <w:divBdr>
            <w:top w:val="none" w:sz="0" w:space="0" w:color="auto"/>
            <w:left w:val="none" w:sz="0" w:space="0" w:color="auto"/>
            <w:bottom w:val="none" w:sz="0" w:space="0" w:color="auto"/>
            <w:right w:val="none" w:sz="0" w:space="0" w:color="auto"/>
          </w:divBdr>
          <w:divsChild>
            <w:div w:id="1088961619">
              <w:marLeft w:val="-240"/>
              <w:marRight w:val="-240"/>
              <w:marTop w:val="0"/>
              <w:marBottom w:val="0"/>
              <w:divBdr>
                <w:top w:val="none" w:sz="0" w:space="0" w:color="auto"/>
                <w:left w:val="none" w:sz="0" w:space="0" w:color="auto"/>
                <w:bottom w:val="none" w:sz="0" w:space="0" w:color="auto"/>
                <w:right w:val="none" w:sz="0" w:space="0" w:color="auto"/>
              </w:divBdr>
              <w:divsChild>
                <w:div w:id="1327977449">
                  <w:marLeft w:val="0"/>
                  <w:marRight w:val="0"/>
                  <w:marTop w:val="0"/>
                  <w:marBottom w:val="0"/>
                  <w:divBdr>
                    <w:top w:val="none" w:sz="0" w:space="0" w:color="auto"/>
                    <w:left w:val="none" w:sz="0" w:space="0" w:color="auto"/>
                    <w:bottom w:val="none" w:sz="0" w:space="0" w:color="auto"/>
                    <w:right w:val="none" w:sz="0" w:space="0" w:color="auto"/>
                  </w:divBdr>
                  <w:divsChild>
                    <w:div w:id="1876427958">
                      <w:marLeft w:val="0"/>
                      <w:marRight w:val="0"/>
                      <w:marTop w:val="0"/>
                      <w:marBottom w:val="0"/>
                      <w:divBdr>
                        <w:top w:val="none" w:sz="0" w:space="0" w:color="auto"/>
                        <w:left w:val="none" w:sz="0" w:space="0" w:color="auto"/>
                        <w:bottom w:val="none" w:sz="0" w:space="0" w:color="auto"/>
                        <w:right w:val="none" w:sz="0" w:space="0" w:color="auto"/>
                      </w:divBdr>
                    </w:div>
                  </w:divsChild>
                </w:div>
                <w:div w:id="969826646">
                  <w:marLeft w:val="0"/>
                  <w:marRight w:val="0"/>
                  <w:marTop w:val="0"/>
                  <w:marBottom w:val="0"/>
                  <w:divBdr>
                    <w:top w:val="none" w:sz="0" w:space="0" w:color="auto"/>
                    <w:left w:val="none" w:sz="0" w:space="0" w:color="auto"/>
                    <w:bottom w:val="none" w:sz="0" w:space="0" w:color="auto"/>
                    <w:right w:val="none" w:sz="0" w:space="0" w:color="auto"/>
                  </w:divBdr>
                  <w:divsChild>
                    <w:div w:id="2101560109">
                      <w:marLeft w:val="0"/>
                      <w:marRight w:val="0"/>
                      <w:marTop w:val="0"/>
                      <w:marBottom w:val="0"/>
                      <w:divBdr>
                        <w:top w:val="none" w:sz="0" w:space="0" w:color="auto"/>
                        <w:left w:val="none" w:sz="0" w:space="0" w:color="auto"/>
                        <w:bottom w:val="none" w:sz="0" w:space="0" w:color="auto"/>
                        <w:right w:val="none" w:sz="0" w:space="0" w:color="auto"/>
                      </w:divBdr>
                      <w:divsChild>
                        <w:div w:id="2032299309">
                          <w:marLeft w:val="0"/>
                          <w:marRight w:val="0"/>
                          <w:marTop w:val="0"/>
                          <w:marBottom w:val="0"/>
                          <w:divBdr>
                            <w:top w:val="none" w:sz="0" w:space="0" w:color="auto"/>
                            <w:left w:val="none" w:sz="0" w:space="0" w:color="auto"/>
                            <w:bottom w:val="none" w:sz="0" w:space="0" w:color="auto"/>
                            <w:right w:val="none" w:sz="0" w:space="0" w:color="auto"/>
                          </w:divBdr>
                          <w:divsChild>
                            <w:div w:id="1946304753">
                              <w:marLeft w:val="0"/>
                              <w:marRight w:val="0"/>
                              <w:marTop w:val="0"/>
                              <w:marBottom w:val="0"/>
                              <w:divBdr>
                                <w:top w:val="none" w:sz="0" w:space="0" w:color="auto"/>
                                <w:left w:val="none" w:sz="0" w:space="0" w:color="auto"/>
                                <w:bottom w:val="none" w:sz="0" w:space="0" w:color="auto"/>
                                <w:right w:val="none" w:sz="0" w:space="0" w:color="auto"/>
                              </w:divBdr>
                              <w:divsChild>
                                <w:div w:id="1291084438">
                                  <w:marLeft w:val="0"/>
                                  <w:marRight w:val="0"/>
                                  <w:marTop w:val="0"/>
                                  <w:marBottom w:val="0"/>
                                  <w:divBdr>
                                    <w:top w:val="none" w:sz="0" w:space="0" w:color="auto"/>
                                    <w:left w:val="none" w:sz="0" w:space="0" w:color="auto"/>
                                    <w:bottom w:val="none" w:sz="0" w:space="0" w:color="auto"/>
                                    <w:right w:val="none" w:sz="0" w:space="0" w:color="auto"/>
                                  </w:divBdr>
                                </w:div>
                                <w:div w:id="736628374">
                                  <w:marLeft w:val="0"/>
                                  <w:marRight w:val="0"/>
                                  <w:marTop w:val="0"/>
                                  <w:marBottom w:val="0"/>
                                  <w:divBdr>
                                    <w:top w:val="none" w:sz="0" w:space="0" w:color="auto"/>
                                    <w:left w:val="none" w:sz="0" w:space="0" w:color="auto"/>
                                    <w:bottom w:val="none" w:sz="0" w:space="0" w:color="auto"/>
                                    <w:right w:val="none" w:sz="0" w:space="0" w:color="auto"/>
                                  </w:divBdr>
                                </w:div>
                                <w:div w:id="751926940">
                                  <w:marLeft w:val="0"/>
                                  <w:marRight w:val="0"/>
                                  <w:marTop w:val="0"/>
                                  <w:marBottom w:val="0"/>
                                  <w:divBdr>
                                    <w:top w:val="none" w:sz="0" w:space="0" w:color="auto"/>
                                    <w:left w:val="none" w:sz="0" w:space="0" w:color="auto"/>
                                    <w:bottom w:val="none" w:sz="0" w:space="0" w:color="auto"/>
                                    <w:right w:val="none" w:sz="0" w:space="0" w:color="auto"/>
                                  </w:divBdr>
                                </w:div>
                                <w:div w:id="172367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2781903">
          <w:marLeft w:val="0"/>
          <w:marRight w:val="0"/>
          <w:marTop w:val="0"/>
          <w:marBottom w:val="0"/>
          <w:divBdr>
            <w:top w:val="none" w:sz="0" w:space="0" w:color="auto"/>
            <w:left w:val="none" w:sz="0" w:space="0" w:color="auto"/>
            <w:bottom w:val="none" w:sz="0" w:space="0" w:color="auto"/>
            <w:right w:val="none" w:sz="0" w:space="0" w:color="auto"/>
          </w:divBdr>
          <w:divsChild>
            <w:div w:id="1941835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9701749">
      <w:bodyDiv w:val="1"/>
      <w:marLeft w:val="0"/>
      <w:marRight w:val="0"/>
      <w:marTop w:val="0"/>
      <w:marBottom w:val="0"/>
      <w:divBdr>
        <w:top w:val="none" w:sz="0" w:space="0" w:color="auto"/>
        <w:left w:val="none" w:sz="0" w:space="0" w:color="auto"/>
        <w:bottom w:val="none" w:sz="0" w:space="0" w:color="auto"/>
        <w:right w:val="none" w:sz="0" w:space="0" w:color="auto"/>
      </w:divBdr>
    </w:div>
    <w:div w:id="967080814">
      <w:bodyDiv w:val="1"/>
      <w:marLeft w:val="0"/>
      <w:marRight w:val="0"/>
      <w:marTop w:val="0"/>
      <w:marBottom w:val="0"/>
      <w:divBdr>
        <w:top w:val="none" w:sz="0" w:space="0" w:color="auto"/>
        <w:left w:val="none" w:sz="0" w:space="0" w:color="auto"/>
        <w:bottom w:val="none" w:sz="0" w:space="0" w:color="auto"/>
        <w:right w:val="none" w:sz="0" w:space="0" w:color="auto"/>
      </w:divBdr>
    </w:div>
    <w:div w:id="1010252040">
      <w:bodyDiv w:val="1"/>
      <w:marLeft w:val="0"/>
      <w:marRight w:val="0"/>
      <w:marTop w:val="0"/>
      <w:marBottom w:val="0"/>
      <w:divBdr>
        <w:top w:val="none" w:sz="0" w:space="0" w:color="auto"/>
        <w:left w:val="none" w:sz="0" w:space="0" w:color="auto"/>
        <w:bottom w:val="none" w:sz="0" w:space="0" w:color="auto"/>
        <w:right w:val="none" w:sz="0" w:space="0" w:color="auto"/>
      </w:divBdr>
    </w:div>
    <w:div w:id="1103037766">
      <w:bodyDiv w:val="1"/>
      <w:marLeft w:val="0"/>
      <w:marRight w:val="0"/>
      <w:marTop w:val="0"/>
      <w:marBottom w:val="0"/>
      <w:divBdr>
        <w:top w:val="none" w:sz="0" w:space="0" w:color="auto"/>
        <w:left w:val="none" w:sz="0" w:space="0" w:color="auto"/>
        <w:bottom w:val="none" w:sz="0" w:space="0" w:color="auto"/>
        <w:right w:val="none" w:sz="0" w:space="0" w:color="auto"/>
      </w:divBdr>
    </w:div>
    <w:div w:id="1304504622">
      <w:bodyDiv w:val="1"/>
      <w:marLeft w:val="0"/>
      <w:marRight w:val="0"/>
      <w:marTop w:val="0"/>
      <w:marBottom w:val="0"/>
      <w:divBdr>
        <w:top w:val="none" w:sz="0" w:space="0" w:color="auto"/>
        <w:left w:val="none" w:sz="0" w:space="0" w:color="auto"/>
        <w:bottom w:val="none" w:sz="0" w:space="0" w:color="auto"/>
        <w:right w:val="none" w:sz="0" w:space="0" w:color="auto"/>
      </w:divBdr>
    </w:div>
    <w:div w:id="1429345430">
      <w:bodyDiv w:val="1"/>
      <w:marLeft w:val="0"/>
      <w:marRight w:val="0"/>
      <w:marTop w:val="0"/>
      <w:marBottom w:val="0"/>
      <w:divBdr>
        <w:top w:val="none" w:sz="0" w:space="0" w:color="auto"/>
        <w:left w:val="none" w:sz="0" w:space="0" w:color="auto"/>
        <w:bottom w:val="none" w:sz="0" w:space="0" w:color="auto"/>
        <w:right w:val="none" w:sz="0" w:space="0" w:color="auto"/>
      </w:divBdr>
      <w:divsChild>
        <w:div w:id="110785600">
          <w:marLeft w:val="0"/>
          <w:marRight w:val="0"/>
          <w:marTop w:val="0"/>
          <w:marBottom w:val="0"/>
          <w:divBdr>
            <w:top w:val="none" w:sz="0" w:space="0" w:color="auto"/>
            <w:left w:val="none" w:sz="0" w:space="0" w:color="auto"/>
            <w:bottom w:val="none" w:sz="0" w:space="0" w:color="auto"/>
            <w:right w:val="none" w:sz="0" w:space="0" w:color="auto"/>
          </w:divBdr>
        </w:div>
      </w:divsChild>
    </w:div>
    <w:div w:id="1466702366">
      <w:bodyDiv w:val="1"/>
      <w:marLeft w:val="0"/>
      <w:marRight w:val="0"/>
      <w:marTop w:val="0"/>
      <w:marBottom w:val="0"/>
      <w:divBdr>
        <w:top w:val="none" w:sz="0" w:space="0" w:color="auto"/>
        <w:left w:val="none" w:sz="0" w:space="0" w:color="auto"/>
        <w:bottom w:val="none" w:sz="0" w:space="0" w:color="auto"/>
        <w:right w:val="none" w:sz="0" w:space="0" w:color="auto"/>
      </w:divBdr>
      <w:divsChild>
        <w:div w:id="2064677176">
          <w:marLeft w:val="0"/>
          <w:marRight w:val="0"/>
          <w:marTop w:val="0"/>
          <w:marBottom w:val="0"/>
          <w:divBdr>
            <w:top w:val="none" w:sz="0" w:space="0" w:color="auto"/>
            <w:left w:val="none" w:sz="0" w:space="0" w:color="auto"/>
            <w:bottom w:val="none" w:sz="0" w:space="0" w:color="auto"/>
            <w:right w:val="none" w:sz="0" w:space="0" w:color="auto"/>
          </w:divBdr>
        </w:div>
      </w:divsChild>
    </w:div>
    <w:div w:id="1468283211">
      <w:bodyDiv w:val="1"/>
      <w:marLeft w:val="0"/>
      <w:marRight w:val="0"/>
      <w:marTop w:val="0"/>
      <w:marBottom w:val="0"/>
      <w:divBdr>
        <w:top w:val="none" w:sz="0" w:space="0" w:color="auto"/>
        <w:left w:val="none" w:sz="0" w:space="0" w:color="auto"/>
        <w:bottom w:val="none" w:sz="0" w:space="0" w:color="auto"/>
        <w:right w:val="none" w:sz="0" w:space="0" w:color="auto"/>
      </w:divBdr>
    </w:div>
    <w:div w:id="1634945538">
      <w:bodyDiv w:val="1"/>
      <w:marLeft w:val="0"/>
      <w:marRight w:val="0"/>
      <w:marTop w:val="0"/>
      <w:marBottom w:val="0"/>
      <w:divBdr>
        <w:top w:val="none" w:sz="0" w:space="0" w:color="auto"/>
        <w:left w:val="none" w:sz="0" w:space="0" w:color="auto"/>
        <w:bottom w:val="none" w:sz="0" w:space="0" w:color="auto"/>
        <w:right w:val="none" w:sz="0" w:space="0" w:color="auto"/>
      </w:divBdr>
    </w:div>
    <w:div w:id="1733039508">
      <w:bodyDiv w:val="1"/>
      <w:marLeft w:val="0"/>
      <w:marRight w:val="0"/>
      <w:marTop w:val="0"/>
      <w:marBottom w:val="0"/>
      <w:divBdr>
        <w:top w:val="none" w:sz="0" w:space="0" w:color="auto"/>
        <w:left w:val="none" w:sz="0" w:space="0" w:color="auto"/>
        <w:bottom w:val="none" w:sz="0" w:space="0" w:color="auto"/>
        <w:right w:val="none" w:sz="0" w:space="0" w:color="auto"/>
      </w:divBdr>
    </w:div>
    <w:div w:id="1749771250">
      <w:bodyDiv w:val="1"/>
      <w:marLeft w:val="0"/>
      <w:marRight w:val="0"/>
      <w:marTop w:val="0"/>
      <w:marBottom w:val="0"/>
      <w:divBdr>
        <w:top w:val="none" w:sz="0" w:space="0" w:color="auto"/>
        <w:left w:val="none" w:sz="0" w:space="0" w:color="auto"/>
        <w:bottom w:val="none" w:sz="0" w:space="0" w:color="auto"/>
        <w:right w:val="none" w:sz="0" w:space="0" w:color="auto"/>
      </w:divBdr>
      <w:divsChild>
        <w:div w:id="933633049">
          <w:marLeft w:val="0"/>
          <w:marRight w:val="0"/>
          <w:marTop w:val="0"/>
          <w:marBottom w:val="0"/>
          <w:divBdr>
            <w:top w:val="none" w:sz="0" w:space="0" w:color="auto"/>
            <w:left w:val="none" w:sz="0" w:space="0" w:color="auto"/>
            <w:bottom w:val="none" w:sz="0" w:space="0" w:color="auto"/>
            <w:right w:val="none" w:sz="0" w:space="0" w:color="auto"/>
          </w:divBdr>
        </w:div>
      </w:divsChild>
    </w:div>
    <w:div w:id="1762406137">
      <w:bodyDiv w:val="1"/>
      <w:marLeft w:val="0"/>
      <w:marRight w:val="0"/>
      <w:marTop w:val="0"/>
      <w:marBottom w:val="0"/>
      <w:divBdr>
        <w:top w:val="none" w:sz="0" w:space="0" w:color="auto"/>
        <w:left w:val="none" w:sz="0" w:space="0" w:color="auto"/>
        <w:bottom w:val="none" w:sz="0" w:space="0" w:color="auto"/>
        <w:right w:val="none" w:sz="0" w:space="0" w:color="auto"/>
      </w:divBdr>
    </w:div>
    <w:div w:id="1902446539">
      <w:bodyDiv w:val="1"/>
      <w:marLeft w:val="0"/>
      <w:marRight w:val="0"/>
      <w:marTop w:val="0"/>
      <w:marBottom w:val="0"/>
      <w:divBdr>
        <w:top w:val="none" w:sz="0" w:space="0" w:color="auto"/>
        <w:left w:val="none" w:sz="0" w:space="0" w:color="auto"/>
        <w:bottom w:val="none" w:sz="0" w:space="0" w:color="auto"/>
        <w:right w:val="none" w:sz="0" w:space="0" w:color="auto"/>
      </w:divBdr>
      <w:divsChild>
        <w:div w:id="913201394">
          <w:marLeft w:val="0"/>
          <w:marRight w:val="0"/>
          <w:marTop w:val="0"/>
          <w:marBottom w:val="0"/>
          <w:divBdr>
            <w:top w:val="none" w:sz="0" w:space="0" w:color="auto"/>
            <w:left w:val="none" w:sz="0" w:space="0" w:color="auto"/>
            <w:bottom w:val="none" w:sz="0" w:space="0" w:color="auto"/>
            <w:right w:val="none" w:sz="0" w:space="0" w:color="auto"/>
          </w:divBdr>
        </w:div>
      </w:divsChild>
    </w:div>
    <w:div w:id="1920940536">
      <w:bodyDiv w:val="1"/>
      <w:marLeft w:val="0"/>
      <w:marRight w:val="0"/>
      <w:marTop w:val="0"/>
      <w:marBottom w:val="0"/>
      <w:divBdr>
        <w:top w:val="none" w:sz="0" w:space="0" w:color="auto"/>
        <w:left w:val="none" w:sz="0" w:space="0" w:color="auto"/>
        <w:bottom w:val="none" w:sz="0" w:space="0" w:color="auto"/>
        <w:right w:val="none" w:sz="0" w:space="0" w:color="auto"/>
      </w:divBdr>
    </w:div>
    <w:div w:id="1931543278">
      <w:bodyDiv w:val="1"/>
      <w:marLeft w:val="0"/>
      <w:marRight w:val="0"/>
      <w:marTop w:val="0"/>
      <w:marBottom w:val="0"/>
      <w:divBdr>
        <w:top w:val="none" w:sz="0" w:space="0" w:color="auto"/>
        <w:left w:val="none" w:sz="0" w:space="0" w:color="auto"/>
        <w:bottom w:val="none" w:sz="0" w:space="0" w:color="auto"/>
        <w:right w:val="none" w:sz="0" w:space="0" w:color="auto"/>
      </w:divBdr>
    </w:div>
    <w:div w:id="1949461658">
      <w:bodyDiv w:val="1"/>
      <w:marLeft w:val="0"/>
      <w:marRight w:val="0"/>
      <w:marTop w:val="0"/>
      <w:marBottom w:val="0"/>
      <w:divBdr>
        <w:top w:val="none" w:sz="0" w:space="0" w:color="auto"/>
        <w:left w:val="none" w:sz="0" w:space="0" w:color="auto"/>
        <w:bottom w:val="none" w:sz="0" w:space="0" w:color="auto"/>
        <w:right w:val="none" w:sz="0" w:space="0" w:color="auto"/>
      </w:divBdr>
    </w:div>
    <w:div w:id="2045059324">
      <w:bodyDiv w:val="1"/>
      <w:marLeft w:val="0"/>
      <w:marRight w:val="0"/>
      <w:marTop w:val="0"/>
      <w:marBottom w:val="0"/>
      <w:divBdr>
        <w:top w:val="none" w:sz="0" w:space="0" w:color="auto"/>
        <w:left w:val="none" w:sz="0" w:space="0" w:color="auto"/>
        <w:bottom w:val="none" w:sz="0" w:space="0" w:color="auto"/>
        <w:right w:val="none" w:sz="0" w:space="0" w:color="auto"/>
      </w:divBdr>
    </w:div>
    <w:div w:id="2125690412">
      <w:bodyDiv w:val="1"/>
      <w:marLeft w:val="0"/>
      <w:marRight w:val="0"/>
      <w:marTop w:val="0"/>
      <w:marBottom w:val="0"/>
      <w:divBdr>
        <w:top w:val="none" w:sz="0" w:space="0" w:color="auto"/>
        <w:left w:val="none" w:sz="0" w:space="0" w:color="auto"/>
        <w:bottom w:val="none" w:sz="0" w:space="0" w:color="auto"/>
        <w:right w:val="none" w:sz="0" w:space="0" w:color="auto"/>
      </w:divBdr>
      <w:divsChild>
        <w:div w:id="68709993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00DC2C-B61C-4078-A4A0-992CB7ADED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9</TotalTime>
  <Pages>3</Pages>
  <Words>873</Words>
  <Characters>497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VCU RadOnc</Company>
  <LinksUpToDate>false</LinksUpToDate>
  <CharactersWithSpaces>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haela Rosu</dc:creator>
  <cp:lastModifiedBy>Mitchell Polizzi</cp:lastModifiedBy>
  <cp:revision>39</cp:revision>
  <cp:lastPrinted>2023-10-20T13:37:00Z</cp:lastPrinted>
  <dcterms:created xsi:type="dcterms:W3CDTF">2023-10-16T13:08:00Z</dcterms:created>
  <dcterms:modified xsi:type="dcterms:W3CDTF">2024-01-04T00:48:00Z</dcterms:modified>
</cp:coreProperties>
</file>